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C84" w:rsidRPr="005548AF" w:rsidRDefault="00C93788" w:rsidP="009B07DE">
      <w:pPr>
        <w:jc w:val="both"/>
        <w:rPr>
          <w:rFonts w:ascii="Times New Roman" w:hAnsi="Times New Roman" w:cs="Times New Roman"/>
        </w:rPr>
      </w:pPr>
      <w:r w:rsidRPr="005548AF">
        <w:rPr>
          <w:rFonts w:ascii="Times New Roman" w:hAnsi="Times New Roman" w:cs="Times New Roman"/>
          <w:b/>
        </w:rPr>
        <w:t>Table</w:t>
      </w:r>
      <w:r w:rsidR="00381894">
        <w:rPr>
          <w:rFonts w:ascii="Times New Roman" w:hAnsi="Times New Roman" w:cs="Times New Roman"/>
          <w:b/>
        </w:rPr>
        <w:t xml:space="preserve"> </w:t>
      </w:r>
      <w:r w:rsidR="00DE4EDB">
        <w:rPr>
          <w:rFonts w:ascii="Times New Roman" w:hAnsi="Times New Roman" w:cs="Times New Roman"/>
          <w:b/>
        </w:rPr>
        <w:t>S</w:t>
      </w:r>
      <w:r w:rsidR="00317845">
        <w:rPr>
          <w:rFonts w:ascii="Times New Roman" w:hAnsi="Times New Roman" w:cs="Times New Roman"/>
          <w:b/>
        </w:rPr>
        <w:t>2</w:t>
      </w:r>
      <w:r w:rsidR="00381894">
        <w:rPr>
          <w:rFonts w:ascii="Times New Roman" w:hAnsi="Times New Roman" w:cs="Times New Roman"/>
          <w:b/>
        </w:rPr>
        <w:t>.</w:t>
      </w:r>
      <w:r w:rsidRPr="005548AF">
        <w:rPr>
          <w:rFonts w:ascii="Times New Roman" w:hAnsi="Times New Roman" w:cs="Times New Roman"/>
        </w:rPr>
        <w:t xml:space="preserve"> The </w:t>
      </w:r>
      <w:r w:rsidR="0066291F">
        <w:rPr>
          <w:rFonts w:ascii="Times New Roman" w:hAnsi="Times New Roman" w:cs="Times New Roman"/>
        </w:rPr>
        <w:t>implications</w:t>
      </w:r>
      <w:r w:rsidRPr="005548AF">
        <w:rPr>
          <w:rFonts w:ascii="Times New Roman" w:hAnsi="Times New Roman" w:cs="Times New Roman"/>
        </w:rPr>
        <w:t xml:space="preserve"> of </w:t>
      </w:r>
      <w:r w:rsidR="001D2625" w:rsidRPr="005548AF">
        <w:rPr>
          <w:rFonts w:ascii="Times New Roman" w:hAnsi="Times New Roman" w:cs="Times New Roman"/>
        </w:rPr>
        <w:t xml:space="preserve">defective </w:t>
      </w:r>
      <w:r w:rsidRPr="005548AF">
        <w:rPr>
          <w:rFonts w:ascii="Times New Roman" w:hAnsi="Times New Roman" w:cs="Times New Roman"/>
        </w:rPr>
        <w:t>key components of the DNA damage response mechanisms in the pathogenesis of specific clinical syndromes in humans</w:t>
      </w:r>
    </w:p>
    <w:p w:rsidR="00121DD1" w:rsidRPr="00B46311" w:rsidRDefault="00121DD1" w:rsidP="00121DD1">
      <w:pPr>
        <w:spacing w:line="480" w:lineRule="auto"/>
        <w:rPr>
          <w:rFonts w:ascii="Times New Roman" w:eastAsia="DengXian" w:hAnsi="Times New Roman" w:cs="Times New Roman"/>
          <w:color w:val="000000"/>
          <w:lang w:val="en-GB"/>
        </w:rPr>
      </w:pPr>
      <w:r w:rsidRPr="00B46311">
        <w:rPr>
          <w:rFonts w:ascii="Times New Roman" w:eastAsia="DengXian" w:hAnsi="Times New Roman" w:cs="Times New Roman"/>
          <w:color w:val="000000"/>
          <w:lang w:val="en-GB"/>
        </w:rPr>
        <w:t>Reference numbers refer to the main text list</w:t>
      </w:r>
    </w:p>
    <w:tbl>
      <w:tblPr>
        <w:tblStyle w:val="a3"/>
        <w:tblW w:w="0" w:type="auto"/>
        <w:tblBorders>
          <w:top w:val="single" w:sz="18" w:space="0" w:color="FFFFFF" w:themeColor="background1"/>
          <w:left w:val="single" w:sz="18" w:space="0" w:color="FFFFFF" w:themeColor="background1"/>
          <w:bottom w:val="single" w:sz="18" w:space="0" w:color="FFFFFF" w:themeColor="background1"/>
          <w:right w:val="single" w:sz="18" w:space="0" w:color="FFFFFF" w:themeColor="background1"/>
          <w:insideH w:val="single" w:sz="18" w:space="0" w:color="FFFFFF" w:themeColor="background1"/>
          <w:insideV w:val="single" w:sz="18" w:space="0" w:color="FFFFFF" w:themeColor="background1"/>
        </w:tblBorders>
        <w:shd w:val="clear" w:color="auto" w:fill="E7E6E6" w:themeFill="background2"/>
        <w:tblLook w:val="04A0"/>
      </w:tblPr>
      <w:tblGrid>
        <w:gridCol w:w="1951"/>
        <w:gridCol w:w="2977"/>
        <w:gridCol w:w="4536"/>
      </w:tblGrid>
      <w:tr w:rsidR="004E6C49" w:rsidTr="0066291F">
        <w:tc>
          <w:tcPr>
            <w:tcW w:w="9464" w:type="dxa"/>
            <w:gridSpan w:val="3"/>
            <w:shd w:val="clear" w:color="auto" w:fill="000000" w:themeFill="text1"/>
          </w:tcPr>
          <w:p w:rsidR="004E6C49" w:rsidRPr="004E6C49" w:rsidRDefault="004E6C49" w:rsidP="002E18B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ER pathway</w:t>
            </w:r>
            <w:r w:rsidR="00596A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2E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[443-446]</w:t>
            </w:r>
          </w:p>
        </w:tc>
      </w:tr>
      <w:tr w:rsidR="004E6C49" w:rsidTr="00A228A2"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4E6C49" w:rsidRPr="005548AF" w:rsidRDefault="004E6C49" w:rsidP="00634B9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fective gene</w:t>
            </w: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:rsidR="004E6C49" w:rsidRPr="00381894" w:rsidRDefault="004E6C49" w:rsidP="00634B9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8189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lated clinical syndrome</w:t>
            </w:r>
          </w:p>
        </w:tc>
        <w:tc>
          <w:tcPr>
            <w:tcW w:w="4536" w:type="dxa"/>
            <w:shd w:val="clear" w:color="auto" w:fill="BFBFBF" w:themeFill="background1" w:themeFillShade="BF"/>
            <w:vAlign w:val="center"/>
          </w:tcPr>
          <w:p w:rsidR="004E6C49" w:rsidRPr="00381894" w:rsidRDefault="004E6C49" w:rsidP="00634B9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8189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pecific clinical features</w:t>
            </w:r>
          </w:p>
        </w:tc>
      </w:tr>
      <w:tr w:rsidR="004E6C49" w:rsidTr="00A228A2">
        <w:tc>
          <w:tcPr>
            <w:tcW w:w="1951" w:type="dxa"/>
            <w:shd w:val="clear" w:color="auto" w:fill="E7E6E6" w:themeFill="background2"/>
            <w:vAlign w:val="center"/>
          </w:tcPr>
          <w:p w:rsidR="004E6C49" w:rsidRPr="005548AF" w:rsidRDefault="004E6C49" w:rsidP="00D7002F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OGG1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4E6C49" w:rsidRPr="005548AF" w:rsidRDefault="004E6C49" w:rsidP="005B09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ssociated with cancer risk in </w:t>
            </w:r>
            <w:r w:rsidRPr="00AF35E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RCA1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r w:rsidRPr="00AF35E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RCA2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utation carriers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4E6C49" w:rsidRPr="005548AF" w:rsidRDefault="004E6C49" w:rsidP="00634B9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4E6C49" w:rsidTr="00A228A2">
        <w:tc>
          <w:tcPr>
            <w:tcW w:w="1951" w:type="dxa"/>
            <w:shd w:val="clear" w:color="auto" w:fill="E7E6E6" w:themeFill="background2"/>
            <w:vAlign w:val="center"/>
          </w:tcPr>
          <w:p w:rsidR="004E6C49" w:rsidRPr="005548AF" w:rsidRDefault="004E6C49" w:rsidP="00D7002F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T</w:t>
            </w: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H</w:t>
            </w: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</w:t>
            </w: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4E6C49" w:rsidRPr="005548AF" w:rsidRDefault="004E6C49" w:rsidP="005B09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THL1-associated polyposis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4E6C49" w:rsidRPr="005548AF" w:rsidRDefault="004E6C49" w:rsidP="00634B94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4E6C49" w:rsidTr="00A228A2">
        <w:tc>
          <w:tcPr>
            <w:tcW w:w="1951" w:type="dxa"/>
            <w:shd w:val="clear" w:color="auto" w:fill="E7E6E6" w:themeFill="background2"/>
            <w:vAlign w:val="center"/>
          </w:tcPr>
          <w:p w:rsidR="004E6C49" w:rsidRPr="005548AF" w:rsidRDefault="004E6C49" w:rsidP="00D7002F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UTYH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4E6C49" w:rsidRPr="005548AF" w:rsidRDefault="004E6C49" w:rsidP="005B09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6C49">
              <w:rPr>
                <w:rFonts w:ascii="Times New Roman" w:eastAsia="Calibri" w:hAnsi="Times New Roman" w:cs="Times New Roman"/>
                <w:sz w:val="20"/>
                <w:szCs w:val="20"/>
              </w:rPr>
              <w:t>MUTYH-associated polyposis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4E6C49" w:rsidRPr="004E6C49" w:rsidRDefault="004E6C49" w:rsidP="005B091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E6C49">
              <w:rPr>
                <w:rFonts w:ascii="Times New Roman" w:eastAsia="Calibri" w:hAnsi="Times New Roman" w:cs="Times New Roman"/>
                <w:sz w:val="20"/>
                <w:szCs w:val="20"/>
              </w:rPr>
              <w:t>Increased lifetime risk of colorectal cancer (43% to almost 100% in the absence of timely surveillance)</w:t>
            </w:r>
            <w:r w:rsidR="00D77E41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:rsidR="004E6C49" w:rsidRPr="00D77E41" w:rsidRDefault="00D77E41" w:rsidP="005B091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  <w:r w:rsidR="004E6C49" w:rsidRPr="004E6C49">
              <w:rPr>
                <w:rFonts w:ascii="Times New Roman" w:eastAsia="Calibri" w:hAnsi="Times New Roman" w:cs="Times New Roman"/>
                <w:sz w:val="20"/>
                <w:szCs w:val="20"/>
              </w:rPr>
              <w:t>ypically associated with ten to a few hundred colonic adenomatous polyps (evident 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 a mean age of about 50 years); c</w:t>
            </w:r>
            <w:r w:rsidR="004E6C49" w:rsidRPr="004E6C49">
              <w:rPr>
                <w:rFonts w:ascii="Times New Roman" w:eastAsia="Calibri" w:hAnsi="Times New Roman" w:cs="Times New Roman"/>
                <w:sz w:val="20"/>
                <w:szCs w:val="20"/>
              </w:rPr>
              <w:t>olonic cancer develops in some individuals with biallelic MUTYH pathogenic variants in the absence of polyposi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="004E6C49" w:rsidRPr="004E6C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="004E6C49" w:rsidRPr="004E6C49">
              <w:rPr>
                <w:rFonts w:ascii="Times New Roman" w:eastAsia="Calibri" w:hAnsi="Times New Roman" w:cs="Times New Roman"/>
                <w:sz w:val="20"/>
                <w:szCs w:val="20"/>
              </w:rPr>
              <w:t>uodenal adenomas (17%-25%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4E6C49" w:rsidRPr="004E6C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="004E6C49" w:rsidRPr="004E6C49">
              <w:rPr>
                <w:rFonts w:ascii="Times New Roman" w:eastAsia="Calibri" w:hAnsi="Times New Roman" w:cs="Times New Roman"/>
                <w:sz w:val="20"/>
                <w:szCs w:val="20"/>
              </w:rPr>
              <w:t>lso: serrated adenomas, hyperplastic/sessile serrated polyps, and mixed (hyperplastic and adenomatous) polyp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="004E6C49" w:rsidRPr="004E6C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="004E6C49" w:rsidRPr="004E6C49">
              <w:rPr>
                <w:rFonts w:ascii="Times New Roman" w:eastAsia="Calibri" w:hAnsi="Times New Roman" w:cs="Times New Roman"/>
                <w:sz w:val="20"/>
                <w:szCs w:val="20"/>
              </w:rPr>
              <w:t>odestly increased risk for rather late-onset malignancies of the ovary, bladder, and sk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; e</w:t>
            </w:r>
            <w:r w:rsidR="004E6C49" w:rsidRPr="004E6C49">
              <w:rPr>
                <w:rFonts w:ascii="Times New Roman" w:eastAsia="Calibri" w:hAnsi="Times New Roman" w:cs="Times New Roman"/>
                <w:sz w:val="20"/>
                <w:szCs w:val="20"/>
              </w:rPr>
              <w:t>vidence for an increased risk for breast and endometrial cancer, sebaceous gland tumors, thyroid abnormalities (mul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odular goiter, single nodules</w:t>
            </w:r>
            <w:r w:rsidR="004E6C49" w:rsidRPr="004E6C4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papillary thyroid cancer).</w:t>
            </w:r>
          </w:p>
        </w:tc>
      </w:tr>
      <w:tr w:rsidR="004E6C49" w:rsidTr="00A228A2">
        <w:tc>
          <w:tcPr>
            <w:tcW w:w="1951" w:type="dxa"/>
            <w:shd w:val="clear" w:color="auto" w:fill="E7E6E6" w:themeFill="background2"/>
            <w:vAlign w:val="center"/>
          </w:tcPr>
          <w:p w:rsidR="004E6C49" w:rsidRPr="005548AF" w:rsidRDefault="004E6C49" w:rsidP="00D7002F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NKP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4E6C49" w:rsidRPr="005548AF" w:rsidRDefault="004E6C49" w:rsidP="005B09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MCSZ disorder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4E6C49" w:rsidRPr="005548AF" w:rsidRDefault="004E6C49" w:rsidP="00D77E4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Microcephaly</w:t>
            </w:r>
            <w:r w:rsidR="00D77E41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arly-onset intractable seizures and developmental delay</w:t>
            </w:r>
            <w:r w:rsidR="00561F19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4E6C49" w:rsidTr="00A228A2">
        <w:tc>
          <w:tcPr>
            <w:tcW w:w="1951" w:type="dxa"/>
            <w:shd w:val="clear" w:color="auto" w:fill="E7E6E6" w:themeFill="background2"/>
            <w:vAlign w:val="center"/>
          </w:tcPr>
          <w:p w:rsidR="004E6C49" w:rsidRPr="005548AF" w:rsidRDefault="004E6C49" w:rsidP="00D7002F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ol ε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4E6C49" w:rsidRPr="005548AF" w:rsidRDefault="004E6C49" w:rsidP="005B091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FILS syndrom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4E6C49" w:rsidRPr="005548AF" w:rsidRDefault="004E6C49" w:rsidP="00D77E41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Facial dimorphism</w:t>
            </w:r>
            <w:r w:rsidR="00D77E41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ivedo</w:t>
            </w:r>
            <w:r w:rsidR="00D77E41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mmunodeficiency and short stature</w:t>
            </w:r>
            <w:r w:rsidR="00561F19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A228A2" w:rsidTr="0066291F">
        <w:tc>
          <w:tcPr>
            <w:tcW w:w="9464" w:type="dxa"/>
            <w:gridSpan w:val="3"/>
            <w:shd w:val="clear" w:color="auto" w:fill="000000" w:themeFill="text1"/>
          </w:tcPr>
          <w:p w:rsidR="00A228A2" w:rsidRPr="00A228A2" w:rsidRDefault="00A228A2" w:rsidP="002E18B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</w:pPr>
            <w:r w:rsidRPr="005548AF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 xml:space="preserve">NER </w:t>
            </w:r>
            <w:proofErr w:type="spellStart"/>
            <w:r w:rsidRPr="005548AF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pathway</w:t>
            </w:r>
            <w:proofErr w:type="spellEnd"/>
            <w:r w:rsidR="00596A74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 xml:space="preserve"> </w:t>
            </w:r>
            <w:r w:rsidR="002E18BF">
              <w:rPr>
                <w:rFonts w:ascii="Times New Roman" w:hAnsi="Times New Roman" w:cs="Times New Roman"/>
                <w:b/>
                <w:i/>
                <w:sz w:val="20"/>
                <w:szCs w:val="20"/>
                <w:lang w:val="fr-FR"/>
              </w:rPr>
              <w:t>[447-450]</w:t>
            </w:r>
          </w:p>
        </w:tc>
      </w:tr>
      <w:tr w:rsidR="00A228A2" w:rsidTr="00B12CE0"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A228A2" w:rsidRPr="005548AF" w:rsidRDefault="00A228A2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Defective gene</w:t>
            </w: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:rsidR="00A228A2" w:rsidRPr="005548AF" w:rsidRDefault="00A228A2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Related clinical syndrome</w:t>
            </w:r>
          </w:p>
        </w:tc>
        <w:tc>
          <w:tcPr>
            <w:tcW w:w="4536" w:type="dxa"/>
            <w:shd w:val="clear" w:color="auto" w:fill="BFBFBF" w:themeFill="background1" w:themeFillShade="BF"/>
            <w:vAlign w:val="center"/>
          </w:tcPr>
          <w:p w:rsidR="00A228A2" w:rsidRPr="005548AF" w:rsidRDefault="00A228A2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Specific clinical features</w:t>
            </w:r>
          </w:p>
        </w:tc>
      </w:tr>
      <w:tr w:rsidR="00A228A2" w:rsidTr="00BD09B8">
        <w:tc>
          <w:tcPr>
            <w:tcW w:w="1951" w:type="dxa"/>
            <w:shd w:val="clear" w:color="auto" w:fill="E7E6E6" w:themeFill="background2"/>
            <w:vAlign w:val="center"/>
          </w:tcPr>
          <w:p w:rsidR="00A228A2" w:rsidRPr="005548AF" w:rsidRDefault="00A228A2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>XPA, XPB, XPC, XPD, XPE, XPF, XPG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A228A2" w:rsidRPr="005548AF" w:rsidRDefault="00A228A2" w:rsidP="005B0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Xeroderma pigmentosum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A228A2" w:rsidRPr="005548AF" w:rsidRDefault="00A228A2" w:rsidP="005B0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Parchment skin and freckles, limited to sun-exposed areas of the skin; progressive degenerative alterations of the skin and eyes; increased (&gt;1000-fold) risk to develop skin cancers (basal cell carcinomas and squamous cell carcinomas, less frequently melanomas); progressive neurologic abnormalities</w:t>
            </w:r>
            <w:r w:rsidR="00561F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28A2" w:rsidTr="00BD09B8">
        <w:tc>
          <w:tcPr>
            <w:tcW w:w="1951" w:type="dxa"/>
            <w:shd w:val="clear" w:color="auto" w:fill="E7E6E6" w:themeFill="background2"/>
            <w:vAlign w:val="center"/>
          </w:tcPr>
          <w:p w:rsidR="00A228A2" w:rsidRPr="005548AF" w:rsidRDefault="00A228A2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>CSA, CSB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A228A2" w:rsidRPr="005548AF" w:rsidRDefault="00A228A2" w:rsidP="005B0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Cockayne’s syndrom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A228A2" w:rsidRPr="005548AF" w:rsidRDefault="00A228A2" w:rsidP="005B091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Cutaneous photosensitivity; skeletal abnormalities such as bird-like face, dental caries and kyphosis of the spinal cord; osteoporosis in older patients; severe early onset progressive neurological degeneration with delayed psychomotor development, gait defects and mental retardation; microcephaly; sensorineural hearing loss; pigmentary retinopathy; wizened facial appearance; thin hairs and cataracts; impaired sexual development and postnatal growth failure (cachectic dwarfism)</w:t>
            </w:r>
            <w:r w:rsidR="00D77E41">
              <w:rPr>
                <w:rFonts w:ascii="Times New Roman" w:hAnsi="Times New Roman" w:cs="Times New Roman"/>
                <w:sz w:val="20"/>
                <w:szCs w:val="20"/>
              </w:rPr>
              <w:t>; n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o predisposition to develop skin cancer.</w:t>
            </w:r>
          </w:p>
        </w:tc>
      </w:tr>
      <w:tr w:rsidR="00A228A2" w:rsidTr="00BD09B8">
        <w:tc>
          <w:tcPr>
            <w:tcW w:w="1951" w:type="dxa"/>
            <w:shd w:val="clear" w:color="auto" w:fill="E7E6E6" w:themeFill="background2"/>
            <w:vAlign w:val="center"/>
          </w:tcPr>
          <w:p w:rsidR="005B0913" w:rsidRDefault="005B0913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5B0913" w:rsidRDefault="005B0913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228A2" w:rsidRPr="005548AF" w:rsidRDefault="00A228A2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>XPD, XPB, 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IH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5B0913" w:rsidRDefault="005B0913" w:rsidP="005B0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28A2" w:rsidRPr="005548AF" w:rsidRDefault="00A228A2" w:rsidP="005B0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Trichothiodystrophy</w:t>
            </w:r>
          </w:p>
          <w:p w:rsidR="00A228A2" w:rsidRPr="005548AF" w:rsidRDefault="00A228A2" w:rsidP="005B0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(also included: Pollitt syndrome, 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y's syndrome, Amish brittle hair syndrome, </w:t>
            </w:r>
            <w:proofErr w:type="spellStart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Sabinas</w:t>
            </w:r>
            <w:proofErr w:type="spellEnd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syndrome and </w:t>
            </w:r>
            <w:proofErr w:type="spellStart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Marinesco–Sjögren</w:t>
            </w:r>
            <w:proofErr w:type="spellEnd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  <w:r w:rsidR="005B091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A228A2" w:rsidRPr="005548AF" w:rsidRDefault="00A228A2" w:rsidP="00D77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lfur-deficient brittle hair and ichthyosis (scaling of the skin) in combination with mental and physical retardation; </w:t>
            </w:r>
            <w:r w:rsidR="00D77E4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hotosensitivity (relatively mild and rare 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gmentation abnormalities; no cutaneous malignancies have been reported) collodion baby (transparent shiny skin, also observed in some keratinization disorders); male and female hypogonadism and cryptorchidism (undescended testis); short stature</w:t>
            </w:r>
            <w:r w:rsidR="00D77E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28A2" w:rsidTr="0066291F">
        <w:tc>
          <w:tcPr>
            <w:tcW w:w="9464" w:type="dxa"/>
            <w:gridSpan w:val="3"/>
            <w:shd w:val="clear" w:color="auto" w:fill="000000" w:themeFill="text1"/>
          </w:tcPr>
          <w:p w:rsidR="00A228A2" w:rsidRDefault="00A228A2" w:rsidP="002E1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MMR mechanism</w:t>
            </w:r>
            <w:r w:rsidR="00596A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2E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[451-453]</w:t>
            </w:r>
          </w:p>
        </w:tc>
      </w:tr>
      <w:tr w:rsidR="00A228A2" w:rsidTr="003F1AE8"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A228A2" w:rsidRPr="005548AF" w:rsidRDefault="00A228A2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Defective gene</w:t>
            </w: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:rsidR="00A228A2" w:rsidRPr="005548AF" w:rsidRDefault="00A228A2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Related clinical syndrome</w:t>
            </w:r>
          </w:p>
        </w:tc>
        <w:tc>
          <w:tcPr>
            <w:tcW w:w="4536" w:type="dxa"/>
            <w:shd w:val="clear" w:color="auto" w:fill="BFBFBF" w:themeFill="background1" w:themeFillShade="BF"/>
            <w:vAlign w:val="center"/>
          </w:tcPr>
          <w:p w:rsidR="00A228A2" w:rsidRPr="005548AF" w:rsidRDefault="00A228A2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Specific clinical features</w:t>
            </w:r>
          </w:p>
        </w:tc>
      </w:tr>
      <w:tr w:rsidR="00A228A2" w:rsidTr="003034CB">
        <w:tc>
          <w:tcPr>
            <w:tcW w:w="1951" w:type="dxa"/>
            <w:vMerge w:val="restart"/>
            <w:shd w:val="clear" w:color="auto" w:fill="E7E6E6" w:themeFill="background2"/>
          </w:tcPr>
          <w:p w:rsidR="00A228A2" w:rsidRDefault="00A228A2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228A2" w:rsidRDefault="00A228A2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228A2" w:rsidRDefault="00A228A2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228A2" w:rsidRDefault="00A228A2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228A2" w:rsidRPr="005548AF" w:rsidRDefault="00A228A2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>hMLH1, hMSH2</w:t>
            </w:r>
          </w:p>
          <w:p w:rsidR="00A228A2" w:rsidRPr="005548AF" w:rsidRDefault="00A228A2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>Rare: hPMS1, hPMS2, hMSH6</w:t>
            </w:r>
          </w:p>
          <w:p w:rsidR="00A228A2" w:rsidRPr="005548AF" w:rsidRDefault="00A228A2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A228A2" w:rsidRPr="005548AF" w:rsidRDefault="00A228A2" w:rsidP="00D7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(Microsatellite instability</w:t>
            </w:r>
          </w:p>
          <w:p w:rsidR="00A228A2" w:rsidRDefault="00A228A2" w:rsidP="00D7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and epigenetic methylation)</w:t>
            </w:r>
          </w:p>
        </w:tc>
        <w:tc>
          <w:tcPr>
            <w:tcW w:w="2977" w:type="dxa"/>
            <w:vMerge w:val="restart"/>
            <w:shd w:val="clear" w:color="auto" w:fill="E7E6E6" w:themeFill="background2"/>
            <w:vAlign w:val="center"/>
          </w:tcPr>
          <w:p w:rsidR="00C32F0E" w:rsidRPr="005548AF" w:rsidRDefault="00A228A2" w:rsidP="00D77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Hereditary non-polyposis colorectal cancer</w:t>
            </w:r>
            <w:r w:rsidR="00C32F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(HNPCC) (Lynch I and II syndromes)</w:t>
            </w:r>
          </w:p>
        </w:tc>
        <w:tc>
          <w:tcPr>
            <w:tcW w:w="4536" w:type="dxa"/>
            <w:shd w:val="clear" w:color="auto" w:fill="E7E6E6" w:themeFill="background2"/>
          </w:tcPr>
          <w:p w:rsidR="00A228A2" w:rsidRDefault="00C32F0E" w:rsidP="00D77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Lynch I: Carcinoma of the right colon (70% of colorectal cancers</w:t>
            </w:r>
            <w:r w:rsidR="004722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proximal to the splenic flexure) + synchronous and </w:t>
            </w:r>
            <w:proofErr w:type="spellStart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metachronous</w:t>
            </w:r>
            <w:proofErr w:type="spellEnd"/>
            <w:r w:rsidR="00561F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61F1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umours</w:t>
            </w:r>
            <w:proofErr w:type="spellEnd"/>
            <w:r w:rsidR="00561F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28A2" w:rsidTr="003034CB">
        <w:tc>
          <w:tcPr>
            <w:tcW w:w="1951" w:type="dxa"/>
            <w:vMerge/>
            <w:shd w:val="clear" w:color="auto" w:fill="E7E6E6" w:themeFill="background2"/>
          </w:tcPr>
          <w:p w:rsidR="00A228A2" w:rsidRDefault="00A228A2" w:rsidP="00D7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vMerge/>
            <w:shd w:val="clear" w:color="auto" w:fill="E7E6E6" w:themeFill="background2"/>
            <w:vAlign w:val="center"/>
          </w:tcPr>
          <w:p w:rsidR="00A228A2" w:rsidRDefault="00A228A2" w:rsidP="00D77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E7E6E6" w:themeFill="background2"/>
          </w:tcPr>
          <w:p w:rsidR="00C32F0E" w:rsidRPr="005548AF" w:rsidRDefault="00C32F0E" w:rsidP="00D77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Lynch II: Similar colorectal cancer + extracolonic</w:t>
            </w:r>
          </w:p>
          <w:p w:rsidR="00A228A2" w:rsidRDefault="00C32F0E" w:rsidP="00D77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cancers (endometrium,</w:t>
            </w:r>
            <w:r w:rsidR="004722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ovary, stomach, pancreas, small bowel, hepatobiliary tract, ureter, renal pelvis)</w:t>
            </w:r>
            <w:r w:rsidR="00561F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28A2" w:rsidTr="003034CB">
        <w:tc>
          <w:tcPr>
            <w:tcW w:w="1951" w:type="dxa"/>
            <w:vMerge/>
            <w:shd w:val="clear" w:color="auto" w:fill="E7E6E6" w:themeFill="background2"/>
          </w:tcPr>
          <w:p w:rsidR="00A228A2" w:rsidRDefault="00A228A2" w:rsidP="00D7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A228A2" w:rsidRPr="005548AF" w:rsidRDefault="00A228A2" w:rsidP="00D77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ir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-Torre syndrome</w:t>
            </w:r>
          </w:p>
        </w:tc>
        <w:tc>
          <w:tcPr>
            <w:tcW w:w="4536" w:type="dxa"/>
            <w:shd w:val="clear" w:color="auto" w:fill="E7E6E6" w:themeFill="background2"/>
          </w:tcPr>
          <w:p w:rsidR="00A228A2" w:rsidRDefault="00C32F0E" w:rsidP="00D77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HNPCC + sebaceous</w:t>
            </w:r>
            <w:r w:rsidR="004722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adenomas and carcinomas, and </w:t>
            </w:r>
            <w:proofErr w:type="spellStart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keratocanthomas</w:t>
            </w:r>
            <w:proofErr w:type="spellEnd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(skin lesions)</w:t>
            </w:r>
            <w:r w:rsidR="00561F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28A2" w:rsidTr="003034CB">
        <w:tc>
          <w:tcPr>
            <w:tcW w:w="1951" w:type="dxa"/>
            <w:vMerge/>
            <w:shd w:val="clear" w:color="auto" w:fill="E7E6E6" w:themeFill="background2"/>
          </w:tcPr>
          <w:p w:rsidR="00A228A2" w:rsidRDefault="00A228A2" w:rsidP="00D7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A228A2" w:rsidRDefault="00C32F0E" w:rsidP="00D77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Turcot’s syndrome</w:t>
            </w:r>
          </w:p>
        </w:tc>
        <w:tc>
          <w:tcPr>
            <w:tcW w:w="4536" w:type="dxa"/>
            <w:shd w:val="clear" w:color="auto" w:fill="E7E6E6" w:themeFill="background2"/>
          </w:tcPr>
          <w:p w:rsidR="00A228A2" w:rsidRDefault="00C32F0E" w:rsidP="00D77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HNPCC + glioblastomas (and multiple colonic adenomas)</w:t>
            </w:r>
            <w:r w:rsidR="00561F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228A2" w:rsidTr="003034CB">
        <w:tc>
          <w:tcPr>
            <w:tcW w:w="1951" w:type="dxa"/>
            <w:vMerge/>
            <w:shd w:val="clear" w:color="auto" w:fill="E7E6E6" w:themeFill="background2"/>
          </w:tcPr>
          <w:p w:rsidR="00A228A2" w:rsidRDefault="00A228A2" w:rsidP="00D7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A228A2" w:rsidRPr="005548AF" w:rsidRDefault="00A228A2" w:rsidP="00D77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Non-HNPCC and non-colonic tumors: endometrial,</w:t>
            </w:r>
          </w:p>
          <w:p w:rsidR="00A228A2" w:rsidRPr="005548AF" w:rsidRDefault="00A228A2" w:rsidP="00D77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ovarian, gastric, cervical, breast, skin, lung, prostate,</w:t>
            </w:r>
          </w:p>
          <w:p w:rsidR="00A228A2" w:rsidRPr="005548AF" w:rsidRDefault="00A228A2" w:rsidP="00D77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bladder tumors</w:t>
            </w:r>
            <w:r w:rsidR="0047227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glioma, leukemia, and lymphoma.</w:t>
            </w:r>
          </w:p>
          <w:p w:rsidR="00A228A2" w:rsidRPr="005548AF" w:rsidRDefault="00A228A2" w:rsidP="00D77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Fertility deficiency in mouse models.</w:t>
            </w:r>
          </w:p>
        </w:tc>
        <w:tc>
          <w:tcPr>
            <w:tcW w:w="4536" w:type="dxa"/>
            <w:shd w:val="clear" w:color="auto" w:fill="E7E6E6" w:themeFill="background2"/>
          </w:tcPr>
          <w:p w:rsidR="00A228A2" w:rsidRDefault="00A228A2" w:rsidP="00D77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F0E" w:rsidTr="00F17093">
        <w:tc>
          <w:tcPr>
            <w:tcW w:w="1951" w:type="dxa"/>
            <w:vMerge w:val="restart"/>
            <w:shd w:val="clear" w:color="auto" w:fill="E7E6E6" w:themeFill="background2"/>
          </w:tcPr>
          <w:p w:rsidR="00C32F0E" w:rsidRDefault="00C32F0E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32F0E" w:rsidRDefault="00C32F0E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32F0E" w:rsidRDefault="00C32F0E" w:rsidP="0066291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32F0E" w:rsidRPr="00295010" w:rsidRDefault="00C32F0E" w:rsidP="00D7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10">
              <w:rPr>
                <w:rFonts w:ascii="Times New Roman" w:hAnsi="Times New Roman" w:cs="Times New Roman"/>
                <w:sz w:val="20"/>
                <w:szCs w:val="20"/>
              </w:rPr>
              <w:t xml:space="preserve">Despite </w:t>
            </w:r>
            <w:r w:rsidR="0066291F" w:rsidRPr="00295010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  <w:r w:rsidRPr="00295010">
              <w:rPr>
                <w:rFonts w:ascii="Times New Roman" w:hAnsi="Times New Roman" w:cs="Times New Roman"/>
                <w:sz w:val="20"/>
                <w:szCs w:val="20"/>
              </w:rPr>
              <w:t xml:space="preserve"> role as an </w:t>
            </w:r>
            <w:r w:rsidR="0066291F">
              <w:rPr>
                <w:rFonts w:ascii="Times New Roman" w:hAnsi="Times New Roman" w:cs="Times New Roman"/>
                <w:sz w:val="20"/>
                <w:szCs w:val="20"/>
              </w:rPr>
              <w:t>error-free repair</w:t>
            </w:r>
          </w:p>
          <w:p w:rsidR="00C32F0E" w:rsidRDefault="00C32F0E" w:rsidP="00D700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010">
              <w:rPr>
                <w:rFonts w:ascii="Times New Roman" w:hAnsi="Times New Roman" w:cs="Times New Roman"/>
                <w:sz w:val="20"/>
                <w:szCs w:val="20"/>
              </w:rPr>
              <w:t>system, in certain circumstances,</w:t>
            </w: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MR </w:t>
            </w:r>
            <w:r w:rsidRPr="00295010">
              <w:rPr>
                <w:rFonts w:ascii="Times New Roman" w:hAnsi="Times New Roman" w:cs="Times New Roman"/>
                <w:sz w:val="20"/>
                <w:szCs w:val="20"/>
              </w:rPr>
              <w:t xml:space="preserve">proteins promote </w:t>
            </w:r>
            <w:r w:rsidR="0047227B" w:rsidRPr="00295010">
              <w:rPr>
                <w:rFonts w:ascii="Times New Roman" w:hAnsi="Times New Roman" w:cs="Times New Roman"/>
                <w:sz w:val="20"/>
                <w:szCs w:val="20"/>
              </w:rPr>
              <w:t>trinucleotide repeat expansion</w:t>
            </w:r>
            <w:r w:rsidRPr="00295010">
              <w:rPr>
                <w:rFonts w:ascii="Times New Roman" w:hAnsi="Times New Roman" w:cs="Times New Roman"/>
                <w:sz w:val="20"/>
                <w:szCs w:val="20"/>
              </w:rPr>
              <w:t>, a phenomenon associated with a number of neurological disorders in humans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D77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Huntington’s diseas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D77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Brain disorder that causes movement (chorea, dystonia), cognitive (i.e.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 xml:space="preserve"> perseveration) and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psychiatric disorders (obsessive-compulsive disorder,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mania, bipolar disorder, social withdrawal, insomnia) </w:t>
            </w:r>
          </w:p>
        </w:tc>
      </w:tr>
      <w:tr w:rsidR="00C32F0E" w:rsidTr="00F17093">
        <w:tc>
          <w:tcPr>
            <w:tcW w:w="1951" w:type="dxa"/>
            <w:vMerge/>
            <w:shd w:val="clear" w:color="auto" w:fill="E7E6E6" w:themeFill="background2"/>
          </w:tcPr>
          <w:p w:rsidR="00C32F0E" w:rsidRDefault="00C32F0E" w:rsidP="00D92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D77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Myotonic dystrophy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D77E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Myotonia and progressive skeletal muscle weakness and wasting; cardiac conduction defects; insulin-resistance; testicular atrophy; respiratory insufficiency; cognitive impairment; premature cataract.</w:t>
            </w:r>
          </w:p>
        </w:tc>
      </w:tr>
      <w:tr w:rsidR="00C32F0E" w:rsidTr="00F17093">
        <w:tc>
          <w:tcPr>
            <w:tcW w:w="1951" w:type="dxa"/>
            <w:vMerge/>
            <w:shd w:val="clear" w:color="auto" w:fill="E7E6E6" w:themeFill="background2"/>
          </w:tcPr>
          <w:p w:rsidR="00C32F0E" w:rsidRDefault="00C32F0E" w:rsidP="00D92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D77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Fragile X syndrome</w:t>
            </w:r>
          </w:p>
          <w:p w:rsidR="00C32F0E" w:rsidRPr="005548AF" w:rsidRDefault="00C32F0E" w:rsidP="00D77E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Fragile X associated Tremor/Ataxia Syndrome (FXTAS) and fragile X-associated primary ovarian insufficiency (FXPOI)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561F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Mild to severe cognitive impairments in males but less severe cognitive impairment in females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longated face; prominent ears; post-pubertal </w:t>
            </w:r>
            <w:proofErr w:type="spellStart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macroorchidism</w:t>
            </w:r>
            <w:proofErr w:type="spellEnd"/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ardiac anomalies (mitral valve prolapse)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trabismus; seizures; poor eye contact; attention deficit hyperactivity disorder; flat feet; scoliosis etc. In full mutation males: severe obesity; hyperphagia; lack of satiation after meals; hypogonadism; delayed puberty</w:t>
            </w:r>
            <w:r w:rsidR="00561F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32F0E" w:rsidTr="0066291F">
        <w:tc>
          <w:tcPr>
            <w:tcW w:w="9464" w:type="dxa"/>
            <w:gridSpan w:val="3"/>
            <w:shd w:val="clear" w:color="auto" w:fill="000000" w:themeFill="text1"/>
          </w:tcPr>
          <w:p w:rsidR="00C32F0E" w:rsidRPr="00C32F0E" w:rsidRDefault="00C32F0E" w:rsidP="002E18B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R repair</w:t>
            </w:r>
            <w:r w:rsidR="002E18B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[454-458]</w:t>
            </w:r>
          </w:p>
        </w:tc>
      </w:tr>
      <w:tr w:rsidR="00C32F0E" w:rsidTr="00126290"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C32F0E" w:rsidRPr="005548AF" w:rsidRDefault="00C32F0E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Defective gene</w:t>
            </w: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:rsidR="00C32F0E" w:rsidRPr="005548AF" w:rsidRDefault="00C32F0E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Related clinical syndrome</w:t>
            </w:r>
          </w:p>
        </w:tc>
        <w:tc>
          <w:tcPr>
            <w:tcW w:w="4536" w:type="dxa"/>
            <w:shd w:val="clear" w:color="auto" w:fill="BFBFBF" w:themeFill="background1" w:themeFillShade="BF"/>
            <w:vAlign w:val="center"/>
          </w:tcPr>
          <w:p w:rsidR="00C32F0E" w:rsidRPr="005548AF" w:rsidRDefault="00C32F0E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Specific clinical features</w:t>
            </w:r>
          </w:p>
        </w:tc>
      </w:tr>
      <w:tr w:rsidR="00C32F0E" w:rsidTr="002E36E6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>BRCA1, BRCA2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295010" w:rsidP="00295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east/ovarian cancer, </w:t>
            </w:r>
            <w:r w:rsidR="00C32F0E" w:rsidRPr="005548AF">
              <w:rPr>
                <w:rFonts w:ascii="Times New Roman" w:hAnsi="Times New Roman" w:cs="Times New Roman"/>
                <w:sz w:val="20"/>
                <w:szCs w:val="20"/>
              </w:rPr>
              <w:t>adenocarcinoma of the colon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F0E" w:rsidTr="002E36E6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>NBS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Nijmegen breakage syndrom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Short stature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microcephaly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distinctive facia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 xml:space="preserve">l features (sloping forehead, prominent nose, large ears, 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small jaw, </w:t>
            </w:r>
            <w:proofErr w:type="spellStart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upslanting</w:t>
            </w:r>
            <w:proofErr w:type="spellEnd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palpebral</w:t>
            </w:r>
            <w:proofErr w:type="spellEnd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fissures)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recurrent respiratory tract infections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immunodeficiency (low </w:t>
            </w:r>
            <w:proofErr w:type="spellStart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IgG,IgA</w:t>
            </w:r>
            <w:proofErr w:type="spellEnd"/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, T-cells)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llectual disability, increased (x 50) risk of cancer (non-Hodgkin lymphoma, medulloblastoma, glioma, rhabdomyosarcoma)</w:t>
            </w:r>
            <w:r w:rsidR="00561F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32F0E" w:rsidTr="002E36E6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LM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Bloom syndrom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reased risk of cancer (any type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develop earlier in life) short stature; sun-sensitive skin changes on the face, hands and/or arms; a high-pitched voice; distinctive facial features including a long, narrow face, small lower jaw, large nose and prominent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 xml:space="preserve"> ears; learning disabilities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; increased risk of diabetes; chronic obstructive pulmonary disease (COPD); recurrent infections of the upper respiratory </w:t>
            </w:r>
            <w:r w:rsidR="00D7002F">
              <w:rPr>
                <w:rFonts w:ascii="Times New Roman" w:hAnsi="Times New Roman" w:cs="Times New Roman"/>
                <w:sz w:val="20"/>
                <w:szCs w:val="20"/>
              </w:rPr>
              <w:t>tract, ears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and lungs during infancy</w:t>
            </w:r>
            <w:r w:rsidR="00561F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32F0E" w:rsidTr="002E36E6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66291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re11/Rad50/NBS1 </w:t>
            </w:r>
            <w:r w:rsidR="0066291F" w:rsidRPr="006629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291F">
              <w:rPr>
                <w:rFonts w:ascii="Times New Roman" w:hAnsi="Times New Roman" w:cs="Times New Roman"/>
                <w:sz w:val="20"/>
                <w:szCs w:val="20"/>
              </w:rPr>
              <w:t>omplex</w:t>
            </w: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MRN)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66291F" w:rsidP="00295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Ataxia telangiectasia-like disorder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Moderate cerebellar degeneration, mental deficiency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immunodeficiency (normal levels of total IgG, IgA and IgM, but reduced levels of specific functional antibodies)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no telangiectasia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sensitivity to ionizing radiation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chromosomal instability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possibly, cancer predisposition (It is not known whether ATLD patients have a true predisposition to cancer as too few patients have been described so far)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later onset of the neurological features, and slower progression (compared with AT)</w:t>
            </w:r>
            <w:r w:rsidR="00561F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32F0E" w:rsidTr="002E36E6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>WRN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Werner syndrom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Dramatic, rapid appearance of features associated with normal aging, after puberty: graying and loss of hair; a hoarse voice; thin, hardened skin; "bird-like" facial appearance; cataracts; skin ulcers; type 2 diabetes; diminished fertility; atherosclerosis; osteoporosis; multiple, rare types of cancer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hin arms and legs</w:t>
            </w:r>
            <w:r w:rsidR="0029501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thick trunk due to abnormal fat deposition.</w:t>
            </w:r>
          </w:p>
        </w:tc>
      </w:tr>
      <w:tr w:rsidR="00C32F0E" w:rsidTr="002E36E6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>RAD51C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Increased risk for breast and ovarian cancer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634B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F0E" w:rsidTr="0066291F">
        <w:tc>
          <w:tcPr>
            <w:tcW w:w="9464" w:type="dxa"/>
            <w:gridSpan w:val="3"/>
            <w:shd w:val="clear" w:color="auto" w:fill="000000" w:themeFill="text1"/>
          </w:tcPr>
          <w:p w:rsidR="00C32F0E" w:rsidRDefault="00C32F0E" w:rsidP="002B3E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HEJ</w:t>
            </w:r>
            <w:r w:rsidR="00596A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2B3E8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[459-462]</w:t>
            </w:r>
          </w:p>
        </w:tc>
      </w:tr>
      <w:tr w:rsidR="00C32F0E" w:rsidTr="00D81594"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C32F0E" w:rsidRPr="005548AF" w:rsidRDefault="00C32F0E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Defective gene</w:t>
            </w: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:rsidR="00C32F0E" w:rsidRPr="005548AF" w:rsidRDefault="00C32F0E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Related clinical syndrome</w:t>
            </w:r>
          </w:p>
        </w:tc>
        <w:tc>
          <w:tcPr>
            <w:tcW w:w="4536" w:type="dxa"/>
            <w:shd w:val="clear" w:color="auto" w:fill="BFBFBF" w:themeFill="background1" w:themeFillShade="BF"/>
            <w:vAlign w:val="center"/>
          </w:tcPr>
          <w:p w:rsidR="00C32F0E" w:rsidRPr="005548AF" w:rsidRDefault="00C32F0E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Specific clinical features</w:t>
            </w:r>
          </w:p>
        </w:tc>
      </w:tr>
      <w:tr w:rsidR="00C32F0E" w:rsidTr="009F057F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Ku70/80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3024C7" w:rsidRDefault="00C32F0E" w:rsidP="0029501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Autoantibodies a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ainst Ku have been found in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cleroderma</w:t>
            </w:r>
            <w:r w:rsidRPr="003024C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LE and other autoimmune diseas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32F0E" w:rsidTr="009F057F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66291F" w:rsidRDefault="0066291F" w:rsidP="00D7002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291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NA-</w:t>
            </w:r>
            <w:proofErr w:type="spellStart"/>
            <w:r w:rsidRPr="0066291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Kc</w:t>
            </w:r>
            <w:proofErr w:type="spellEnd"/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Significantly reduced levels of DNA-</w:t>
            </w:r>
            <w:proofErr w:type="spellStart"/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PKcs</w:t>
            </w:r>
            <w:proofErr w:type="spellEnd"/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the brain of patients with Alzheimer diseas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32F0E" w:rsidTr="009F057F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NA ligase IV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LIG4 syndrom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Radio-sensitivity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creased disposition to leukemia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cytopenias</w:t>
            </w:r>
            <w:proofErr w:type="spellEnd"/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wth retardation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velopmental delay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crocephaly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cial dysmorphism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C32F0E" w:rsidTr="009F057F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XRCC4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Microcephalic primordial dwarfism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Microcephaly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cial dysmorphism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velopmental delay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hort stature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C32F0E" w:rsidTr="009F057F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XLF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XLF syndrom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Microcephaly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cial dysmorphism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wth retardation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severe combined immunodeficiency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C32F0E" w:rsidTr="009F057F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lastRenderedPageBreak/>
              <w:t>Artemis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Athabascan-type SCID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Severe combined immunodeficiency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dividuals susceptible to radiation</w:t>
            </w:r>
            <w:r w:rsidR="00561F19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C32F0E" w:rsidTr="009F057F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prataxin</w:t>
            </w:r>
            <w:proofErr w:type="spellEnd"/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Ataxia oculomotor apraxia-type 1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295010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Early onset of ataxia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culomotor apraxia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horea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yoclonus</w:t>
            </w:r>
            <w:r w:rsidR="00295010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eripheral neuropathy</w:t>
            </w:r>
            <w:r w:rsidR="00561F19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C32F0E" w:rsidTr="0069274F">
        <w:tc>
          <w:tcPr>
            <w:tcW w:w="9464" w:type="dxa"/>
            <w:gridSpan w:val="3"/>
            <w:shd w:val="clear" w:color="auto" w:fill="000000" w:themeFill="text1"/>
          </w:tcPr>
          <w:p w:rsidR="00C32F0E" w:rsidRPr="00C32F0E" w:rsidRDefault="00C32F0E" w:rsidP="002B3E8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32F0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ANC mechanism</w:t>
            </w:r>
            <w:r w:rsidR="002B3E8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[463-464]</w:t>
            </w:r>
          </w:p>
        </w:tc>
      </w:tr>
      <w:tr w:rsidR="00C32F0E" w:rsidTr="009F62B0"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C32F0E" w:rsidRPr="005548AF" w:rsidRDefault="00C32F0E" w:rsidP="00634B9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fective gene</w:t>
            </w: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:rsidR="00C32F0E" w:rsidRPr="005548AF" w:rsidRDefault="00C32F0E" w:rsidP="00634B9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lated clinical syndrome</w:t>
            </w:r>
          </w:p>
        </w:tc>
        <w:tc>
          <w:tcPr>
            <w:tcW w:w="4536" w:type="dxa"/>
            <w:shd w:val="clear" w:color="auto" w:fill="BFBFBF" w:themeFill="background1" w:themeFillShade="BF"/>
            <w:vAlign w:val="center"/>
          </w:tcPr>
          <w:p w:rsidR="00C32F0E" w:rsidRPr="005548AF" w:rsidRDefault="00C32F0E" w:rsidP="00634B94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pecific clinical features</w:t>
            </w:r>
          </w:p>
        </w:tc>
      </w:tr>
      <w:tr w:rsidR="00C32F0E" w:rsidTr="005B1F14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allelic mutations in </w:t>
            </w:r>
            <w:r w:rsidR="00D7002F"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t least 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e of 13 different genes </w:t>
            </w: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ANCA</w:t>
            </w:r>
            <w:r w:rsidR="00561F19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, FANCB, FANCC, BRCA2 (FANCD1), </w:t>
            </w: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ANCD2, FANCE, FANCF, FANCG, FANCI, BRIP1 (FANCJ), FANCL, FANCM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ALB2 (FANCN)</w:t>
            </w:r>
          </w:p>
          <w:p w:rsidR="00C32F0E" w:rsidRPr="005548AF" w:rsidRDefault="00C32F0E" w:rsidP="00D7002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C32F0E" w:rsidRPr="005548AF" w:rsidRDefault="00C32F0E" w:rsidP="00D7002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E318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anconi</w:t>
            </w:r>
            <w:proofErr w:type="spellEnd"/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561F19" w:rsidP="00E3180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7E"/>
            </w:r>
            <w:r w:rsidR="00C32F0E"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50-fold increased risk of developing any cancer type, with striking susceptibility to acute myeloid leukemia and squamous cell carcinomas (SCC) of the head and neck (HNSCC) and gynecological trac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; b</w:t>
            </w:r>
            <w:r w:rsidR="00C32F0E"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one marrow failur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="00C32F0E"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genital defect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="00C32F0E" w:rsidRPr="005548AF">
              <w:rPr>
                <w:rFonts w:ascii="Times New Roman" w:eastAsia="Calibri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C32F0E"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growth retarda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="00C32F0E"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ngenital malformation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="00C32F0E"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earning disability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hyper-pigmentation; </w:t>
            </w:r>
            <w:r w:rsidR="00C32F0E"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median life expectancy ≤20 year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:rsidR="00C32F0E" w:rsidRPr="005548AF" w:rsidRDefault="00C32F0E" w:rsidP="00E3180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C32F0E" w:rsidRPr="005548AF" w:rsidRDefault="00C32F0E" w:rsidP="00E3180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Note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: biallelic carriers of BRCA2 (FANCD1) and PALB2 (FANCN) display a severe Fanconi anemia phenotype and solid tumor development</w:t>
            </w:r>
            <w:r w:rsidR="00561F19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C32F0E" w:rsidTr="005B1F14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omozygous missense mutation in the </w:t>
            </w: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AD51C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E318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FA-R syndrome (FA-like disorder)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E3180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Presence of characteristic congenital abnormalities and  sensitivity of cells to ICL agents, without the early development of  hematological abnormalities or cancer</w:t>
            </w:r>
          </w:p>
        </w:tc>
      </w:tr>
      <w:tr w:rsidR="00C32F0E" w:rsidTr="005B1F14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66291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iallelic </w:t>
            </w:r>
            <w:r w:rsidR="0066291F"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tations in </w:t>
            </w: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RCA1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E318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FA-S syndrome (FA-like disorder)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Early-onset</w:t>
            </w:r>
            <w:r w:rsidR="00D700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reast cancer</w:t>
            </w:r>
            <w:r w:rsidR="00D7002F"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ultiple developmental and cellular anomalies consistent with a new Fanconi anemia subtype. </w:t>
            </w:r>
          </w:p>
        </w:tc>
      </w:tr>
      <w:tr w:rsidR="00C32F0E" w:rsidTr="005B1F14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561F19">
              <w:rPr>
                <w:rFonts w:ascii="Times New Roman" w:eastAsia="Calibri" w:hAnsi="Times New Roman" w:cs="Times New Roman"/>
                <w:sz w:val="20"/>
                <w:szCs w:val="20"/>
              </w:rPr>
              <w:t>Defects in the</w:t>
            </w: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FA/BRCA </w:t>
            </w:r>
            <w:r w:rsidRPr="00561F19">
              <w:rPr>
                <w:rFonts w:ascii="Times New Roman" w:eastAsia="Calibri" w:hAnsi="Times New Roman" w:cs="Times New Roman"/>
                <w:sz w:val="20"/>
                <w:szCs w:val="20"/>
              </w:rPr>
              <w:t>pathway in the general,</w:t>
            </w: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non-FA </w:t>
            </w:r>
            <w:r w:rsidRPr="0066291F">
              <w:rPr>
                <w:rFonts w:ascii="Times New Roman" w:eastAsia="Calibri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E318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shd w:val="clear" w:color="auto" w:fill="E7E6E6" w:themeFill="background2"/>
          </w:tcPr>
          <w:p w:rsidR="00C32F0E" w:rsidRDefault="00C32F0E" w:rsidP="00E3180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2F0E" w:rsidTr="005B1F14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ANCD1/BRCA2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RAD51C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utations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E318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Predisposition to breast and ovarian cancer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E3180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32F0E" w:rsidTr="005B1F14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rriers of </w:t>
            </w: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FANCJ 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d </w:t>
            </w: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FANCN 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mutations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E318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Predi</w:t>
            </w:r>
            <w:r w:rsidR="00D700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position to breast cancer at 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lower penetranc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E3180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32F0E" w:rsidTr="005B1F14">
        <w:tc>
          <w:tcPr>
            <w:tcW w:w="1951" w:type="dxa"/>
            <w:shd w:val="clear" w:color="auto" w:fill="E7E6E6" w:themeFill="background2"/>
            <w:vAlign w:val="center"/>
          </w:tcPr>
          <w:p w:rsidR="00C32F0E" w:rsidRPr="005548AF" w:rsidRDefault="00C32F0E" w:rsidP="00D7002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ANCD1/BRCA2, FANCC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other </w:t>
            </w:r>
            <w:r w:rsidRPr="0066291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A</w:t>
            </w: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ene mutations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C32F0E" w:rsidRPr="005548AF" w:rsidRDefault="00C32F0E" w:rsidP="00E318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eastAsia="Calibri" w:hAnsi="Times New Roman" w:cs="Times New Roman"/>
                <w:sz w:val="20"/>
                <w:szCs w:val="20"/>
              </w:rPr>
              <w:t>Predisposition to pancreatic cancer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C32F0E" w:rsidRPr="005548AF" w:rsidRDefault="00C32F0E" w:rsidP="00E31805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32F0E" w:rsidTr="0066291F">
        <w:tc>
          <w:tcPr>
            <w:tcW w:w="9464" w:type="dxa"/>
            <w:gridSpan w:val="3"/>
            <w:shd w:val="clear" w:color="auto" w:fill="000000" w:themeFill="text1"/>
          </w:tcPr>
          <w:p w:rsidR="00C32F0E" w:rsidRDefault="00C32F0E" w:rsidP="002B3E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M-mediated DDR signaling</w:t>
            </w:r>
            <w:r w:rsidR="00596A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2B3E8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[465]</w:t>
            </w:r>
          </w:p>
        </w:tc>
      </w:tr>
      <w:tr w:rsidR="00E22082" w:rsidTr="009B4442"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E22082" w:rsidRPr="005548AF" w:rsidRDefault="00E22082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Defective gene</w:t>
            </w: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:rsidR="00E22082" w:rsidRPr="005548AF" w:rsidRDefault="00E22082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Related clinical syndrome</w:t>
            </w:r>
          </w:p>
        </w:tc>
        <w:tc>
          <w:tcPr>
            <w:tcW w:w="4536" w:type="dxa"/>
            <w:shd w:val="clear" w:color="auto" w:fill="BFBFBF" w:themeFill="background1" w:themeFillShade="BF"/>
            <w:vAlign w:val="center"/>
          </w:tcPr>
          <w:p w:rsidR="00E22082" w:rsidRPr="005548AF" w:rsidRDefault="00E22082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Specific clinical features</w:t>
            </w:r>
          </w:p>
        </w:tc>
      </w:tr>
      <w:tr w:rsidR="00E22082" w:rsidTr="003B3658">
        <w:tc>
          <w:tcPr>
            <w:tcW w:w="1951" w:type="dxa"/>
            <w:shd w:val="clear" w:color="auto" w:fill="E7E6E6" w:themeFill="background2"/>
            <w:vAlign w:val="center"/>
          </w:tcPr>
          <w:p w:rsidR="00E22082" w:rsidRPr="005548AF" w:rsidRDefault="00E22082" w:rsidP="00D7002F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>ATM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E22082" w:rsidRPr="005548AF" w:rsidRDefault="00E22082" w:rsidP="00D7002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Ataxia-telangiectasia phenotyp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E22082" w:rsidRPr="005548AF" w:rsidRDefault="00E22082" w:rsidP="00D7002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Progressive cerebellar ataxia</w:t>
            </w:r>
            <w:r w:rsidR="00D7002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gonadal atrophy</w:t>
            </w:r>
            <w:r w:rsidR="00D7002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immune deficiencies</w:t>
            </w:r>
            <w:r w:rsidR="00D7002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oculocutaneous telangiectasias</w:t>
            </w:r>
            <w:r w:rsidR="00D7002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radiation sensitivity (abnormal cellular responses to ionizing irradiation, but normal responses to ultraviolet radiation)</w:t>
            </w:r>
            <w:r w:rsidR="00D7002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premature aging</w:t>
            </w:r>
            <w:r w:rsidR="00D7002F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increased risk of cancers, particularly lymphomas.</w:t>
            </w:r>
          </w:p>
        </w:tc>
      </w:tr>
      <w:tr w:rsidR="00E22082" w:rsidTr="0066291F">
        <w:tc>
          <w:tcPr>
            <w:tcW w:w="9464" w:type="dxa"/>
            <w:gridSpan w:val="3"/>
            <w:shd w:val="clear" w:color="auto" w:fill="000000" w:themeFill="text1"/>
          </w:tcPr>
          <w:p w:rsidR="00E22082" w:rsidRDefault="00E22082" w:rsidP="004004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R-mediated DDR signaling</w:t>
            </w:r>
            <w:r w:rsidR="00EB10F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="0040046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[461]</w:t>
            </w:r>
          </w:p>
        </w:tc>
      </w:tr>
      <w:tr w:rsidR="00E22082" w:rsidTr="00B51F02"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E22082" w:rsidRPr="005548AF" w:rsidRDefault="00E22082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efective gene</w:t>
            </w:r>
          </w:p>
        </w:tc>
        <w:tc>
          <w:tcPr>
            <w:tcW w:w="2977" w:type="dxa"/>
            <w:shd w:val="clear" w:color="auto" w:fill="BFBFBF" w:themeFill="background1" w:themeFillShade="BF"/>
            <w:vAlign w:val="center"/>
          </w:tcPr>
          <w:p w:rsidR="00E22082" w:rsidRPr="005548AF" w:rsidRDefault="00E22082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Related clinical syndrome</w:t>
            </w:r>
          </w:p>
        </w:tc>
        <w:tc>
          <w:tcPr>
            <w:tcW w:w="4536" w:type="dxa"/>
            <w:shd w:val="clear" w:color="auto" w:fill="BFBFBF" w:themeFill="background1" w:themeFillShade="BF"/>
            <w:vAlign w:val="center"/>
          </w:tcPr>
          <w:p w:rsidR="00E22082" w:rsidRPr="005548AF" w:rsidRDefault="00E22082" w:rsidP="00634B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b/>
                <w:sz w:val="20"/>
                <w:szCs w:val="20"/>
              </w:rPr>
              <w:t>Specific clinical features</w:t>
            </w:r>
          </w:p>
        </w:tc>
      </w:tr>
      <w:tr w:rsidR="00E22082" w:rsidTr="00923B19">
        <w:tc>
          <w:tcPr>
            <w:tcW w:w="1951" w:type="dxa"/>
            <w:shd w:val="clear" w:color="auto" w:fill="E7E6E6" w:themeFill="background2"/>
            <w:vAlign w:val="center"/>
          </w:tcPr>
          <w:p w:rsidR="00E22082" w:rsidRPr="005548AF" w:rsidRDefault="00E22082" w:rsidP="0066291F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i/>
                <w:sz w:val="20"/>
                <w:szCs w:val="20"/>
              </w:rPr>
              <w:t>ATR</w:t>
            </w:r>
          </w:p>
        </w:tc>
        <w:tc>
          <w:tcPr>
            <w:tcW w:w="2977" w:type="dxa"/>
            <w:shd w:val="clear" w:color="auto" w:fill="E7E6E6" w:themeFill="background2"/>
            <w:vAlign w:val="center"/>
          </w:tcPr>
          <w:p w:rsidR="00E22082" w:rsidRPr="005548AF" w:rsidRDefault="00E22082" w:rsidP="00D7002F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Seckel syndrome</w:t>
            </w:r>
          </w:p>
        </w:tc>
        <w:tc>
          <w:tcPr>
            <w:tcW w:w="4536" w:type="dxa"/>
            <w:shd w:val="clear" w:color="auto" w:fill="E7E6E6" w:themeFill="background2"/>
            <w:vAlign w:val="center"/>
          </w:tcPr>
          <w:p w:rsidR="00E22082" w:rsidRPr="005548AF" w:rsidRDefault="00E22082" w:rsidP="00D7002F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Intrauterine growth retardation</w:t>
            </w:r>
            <w:r w:rsidR="00D7002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dwarfism</w:t>
            </w:r>
            <w:r w:rsidR="00D7002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microcephaly</w:t>
            </w:r>
            <w:r w:rsidR="00D7002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mental retardation</w:t>
            </w:r>
            <w:r w:rsidR="00D7002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002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548AF">
              <w:rPr>
                <w:rFonts w:ascii="Times New Roman" w:hAnsi="Times New Roman" w:cs="Times New Roman"/>
                <w:sz w:val="20"/>
                <w:szCs w:val="20"/>
              </w:rPr>
              <w:t>ells from these patients show enhanced sensitivity to UV radiation.</w:t>
            </w:r>
          </w:p>
        </w:tc>
      </w:tr>
    </w:tbl>
    <w:p w:rsidR="004E6C49" w:rsidRDefault="004E6C49" w:rsidP="00D925D0">
      <w:pPr>
        <w:rPr>
          <w:rFonts w:ascii="Times New Roman" w:hAnsi="Times New Roman" w:cs="Times New Roman"/>
          <w:sz w:val="20"/>
          <w:szCs w:val="20"/>
        </w:rPr>
      </w:pPr>
    </w:p>
    <w:p w:rsidR="003024C7" w:rsidRPr="00D7266C" w:rsidRDefault="00467193" w:rsidP="002B3E8F">
      <w:pPr>
        <w:spacing w:after="0" w:line="360" w:lineRule="auto"/>
        <w:rPr>
          <w:rFonts w:ascii="Times New Roman" w:hAnsi="Times New Roman" w:cs="Times New Roman"/>
          <w:b/>
        </w:rPr>
      </w:pPr>
      <w:r w:rsidRPr="00D7266C">
        <w:rPr>
          <w:rFonts w:ascii="Times New Roman" w:hAnsi="Times New Roman" w:cs="Times New Roman"/>
          <w:b/>
        </w:rPr>
        <w:t>Abbreviations</w:t>
      </w:r>
    </w:p>
    <w:p w:rsidR="002B3E8F" w:rsidRDefault="00467193" w:rsidP="002B3E8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95920">
        <w:rPr>
          <w:rFonts w:ascii="Times New Roman" w:hAnsi="Times New Roman" w:cs="Times New Roman"/>
        </w:rPr>
        <w:t>ATM:</w:t>
      </w:r>
      <w:r w:rsidRPr="00D7266C">
        <w:rPr>
          <w:rFonts w:ascii="Times New Roman" w:hAnsi="Times New Roman" w:cs="Times New Roman"/>
          <w:i/>
        </w:rPr>
        <w:t xml:space="preserve"> </w:t>
      </w:r>
      <w:r w:rsidRPr="00D7266C">
        <w:rPr>
          <w:rFonts w:ascii="Times New Roman" w:hAnsi="Times New Roman" w:cs="Times New Roman"/>
        </w:rPr>
        <w:t>Ataxia-telangiectasia mutated</w:t>
      </w:r>
      <w:r w:rsidR="00720791" w:rsidRPr="00D7266C">
        <w:rPr>
          <w:rFonts w:ascii="Times New Roman" w:hAnsi="Times New Roman" w:cs="Times New Roman"/>
        </w:rPr>
        <w:t xml:space="preserve">; </w:t>
      </w:r>
    </w:p>
    <w:p w:rsidR="002B3E8F" w:rsidRDefault="00467193" w:rsidP="002B3E8F">
      <w:pPr>
        <w:spacing w:after="0" w:line="360" w:lineRule="auto"/>
        <w:jc w:val="both"/>
        <w:rPr>
          <w:rFonts w:ascii="Times New Roman" w:hAnsi="Times New Roman" w:cs="Times New Roman"/>
          <w:i/>
        </w:rPr>
      </w:pPr>
      <w:r w:rsidRPr="00A95920">
        <w:rPr>
          <w:rFonts w:ascii="Times New Roman" w:hAnsi="Times New Roman" w:cs="Times New Roman"/>
        </w:rPr>
        <w:t>ATR</w:t>
      </w:r>
      <w:r w:rsidR="00720791" w:rsidRPr="00A95920">
        <w:rPr>
          <w:rFonts w:ascii="Times New Roman" w:hAnsi="Times New Roman" w:cs="Times New Roman"/>
        </w:rPr>
        <w:t>:</w:t>
      </w:r>
      <w:r w:rsidR="00720791" w:rsidRPr="00D7266C">
        <w:rPr>
          <w:rFonts w:ascii="Times New Roman" w:hAnsi="Times New Roman" w:cs="Times New Roman"/>
          <w:i/>
        </w:rPr>
        <w:t xml:space="preserve"> </w:t>
      </w:r>
      <w:r w:rsidR="00720791" w:rsidRPr="00D7266C">
        <w:rPr>
          <w:rFonts w:ascii="Times New Roman" w:hAnsi="Times New Roman" w:cs="Times New Roman"/>
        </w:rPr>
        <w:t xml:space="preserve">Ataxia </w:t>
      </w:r>
      <w:r w:rsidR="00383337" w:rsidRPr="00D7266C">
        <w:rPr>
          <w:rFonts w:ascii="Times New Roman" w:hAnsi="Times New Roman" w:cs="Times New Roman"/>
        </w:rPr>
        <w:t>t</w:t>
      </w:r>
      <w:r w:rsidR="00720791" w:rsidRPr="00D7266C">
        <w:rPr>
          <w:rFonts w:ascii="Times New Roman" w:hAnsi="Times New Roman" w:cs="Times New Roman"/>
        </w:rPr>
        <w:t xml:space="preserve">elangiectasia </w:t>
      </w:r>
      <w:r w:rsidR="00383337" w:rsidRPr="00D7266C">
        <w:rPr>
          <w:rFonts w:ascii="Times New Roman" w:hAnsi="Times New Roman" w:cs="Times New Roman"/>
        </w:rPr>
        <w:t>a</w:t>
      </w:r>
      <w:r w:rsidR="00720791" w:rsidRPr="00D7266C">
        <w:rPr>
          <w:rFonts w:ascii="Times New Roman" w:hAnsi="Times New Roman" w:cs="Times New Roman"/>
        </w:rPr>
        <w:t xml:space="preserve">nd Rad3-Related Protein; </w:t>
      </w:r>
      <w:r w:rsidR="00241474" w:rsidRPr="00D7266C">
        <w:rPr>
          <w:rFonts w:ascii="Times New Roman" w:hAnsi="Times New Roman" w:cs="Times New Roman"/>
          <w:i/>
        </w:rPr>
        <w:t xml:space="preserve"> </w:t>
      </w:r>
    </w:p>
    <w:p w:rsidR="002B3E8F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  <w:r w:rsidRPr="00A95920">
        <w:rPr>
          <w:rFonts w:ascii="Times New Roman" w:hAnsi="Times New Roman" w:cs="Times New Roman"/>
        </w:rPr>
        <w:t>BLM:</w:t>
      </w:r>
      <w:r w:rsidRPr="00D7266C">
        <w:rPr>
          <w:rFonts w:ascii="Times New Roman" w:hAnsi="Times New Roman" w:cs="Times New Roman"/>
          <w:i/>
        </w:rPr>
        <w:t xml:space="preserve"> </w:t>
      </w:r>
      <w:r w:rsidR="00720791" w:rsidRPr="00D7266C">
        <w:rPr>
          <w:rFonts w:ascii="Times New Roman" w:hAnsi="Times New Roman" w:cs="Times New Roman"/>
        </w:rPr>
        <w:t xml:space="preserve">Bloom </w:t>
      </w:r>
      <w:r w:rsidR="00383337" w:rsidRPr="00D7266C">
        <w:rPr>
          <w:rFonts w:ascii="Times New Roman" w:hAnsi="Times New Roman" w:cs="Times New Roman"/>
        </w:rPr>
        <w:t>s</w:t>
      </w:r>
      <w:r w:rsidR="00720791" w:rsidRPr="00D7266C">
        <w:rPr>
          <w:rFonts w:ascii="Times New Roman" w:hAnsi="Times New Roman" w:cs="Times New Roman"/>
        </w:rPr>
        <w:t xml:space="preserve">yndrome RecQ </w:t>
      </w:r>
      <w:r w:rsidR="00383337" w:rsidRPr="00D7266C">
        <w:rPr>
          <w:rFonts w:ascii="Times New Roman" w:hAnsi="Times New Roman" w:cs="Times New Roman"/>
        </w:rPr>
        <w:t>l</w:t>
      </w:r>
      <w:r w:rsidR="00720791" w:rsidRPr="00D7266C">
        <w:rPr>
          <w:rFonts w:ascii="Times New Roman" w:hAnsi="Times New Roman" w:cs="Times New Roman"/>
        </w:rPr>
        <w:t xml:space="preserve">ike </w:t>
      </w:r>
      <w:r w:rsidR="00383337" w:rsidRPr="00D7266C">
        <w:rPr>
          <w:rFonts w:ascii="Times New Roman" w:hAnsi="Times New Roman" w:cs="Times New Roman"/>
        </w:rPr>
        <w:t>h</w:t>
      </w:r>
      <w:r w:rsidR="00720791" w:rsidRPr="00D7266C">
        <w:rPr>
          <w:rFonts w:ascii="Times New Roman" w:hAnsi="Times New Roman" w:cs="Times New Roman"/>
        </w:rPr>
        <w:t>elicase;</w:t>
      </w:r>
      <w:r w:rsidR="00241474" w:rsidRPr="00D7266C">
        <w:rPr>
          <w:rFonts w:ascii="Times New Roman" w:eastAsia="Calibri" w:hAnsi="Times New Roman" w:cs="Times New Roman"/>
          <w:i/>
        </w:rPr>
        <w:t xml:space="preserve"> </w:t>
      </w:r>
    </w:p>
    <w:p w:rsidR="002B3E8F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eastAsia="Calibri" w:hAnsi="Times New Roman" w:cs="Times New Roman"/>
        </w:rPr>
        <w:t>BRCA1/2</w:t>
      </w:r>
      <w:r w:rsidR="00720791" w:rsidRPr="00A95920">
        <w:rPr>
          <w:rFonts w:ascii="Times New Roman" w:eastAsia="Calibri" w:hAnsi="Times New Roman" w:cs="Times New Roman"/>
        </w:rPr>
        <w:t>:</w:t>
      </w:r>
      <w:r w:rsidR="00720791" w:rsidRPr="00D7266C">
        <w:rPr>
          <w:rFonts w:ascii="Times New Roman" w:eastAsia="Calibri" w:hAnsi="Times New Roman" w:cs="Times New Roman"/>
          <w:i/>
        </w:rPr>
        <w:t xml:space="preserve"> </w:t>
      </w:r>
      <w:r w:rsidR="00720791" w:rsidRPr="00D7266C">
        <w:rPr>
          <w:rFonts w:ascii="Times New Roman" w:eastAsia="Calibri" w:hAnsi="Times New Roman" w:cs="Times New Roman"/>
        </w:rPr>
        <w:t xml:space="preserve">Breast </w:t>
      </w:r>
      <w:r w:rsidR="00383337" w:rsidRPr="00D7266C">
        <w:rPr>
          <w:rFonts w:ascii="Times New Roman" w:eastAsia="Calibri" w:hAnsi="Times New Roman" w:cs="Times New Roman"/>
        </w:rPr>
        <w:t>c</w:t>
      </w:r>
      <w:r w:rsidR="00720791" w:rsidRPr="00D7266C">
        <w:rPr>
          <w:rFonts w:ascii="Times New Roman" w:eastAsia="Calibri" w:hAnsi="Times New Roman" w:cs="Times New Roman"/>
        </w:rPr>
        <w:t xml:space="preserve">ancer </w:t>
      </w:r>
      <w:r w:rsidR="00241474" w:rsidRPr="00D7266C">
        <w:rPr>
          <w:rFonts w:ascii="Times New Roman" w:eastAsia="Calibri" w:hAnsi="Times New Roman" w:cs="Times New Roman"/>
        </w:rPr>
        <w:t>1/2</w:t>
      </w:r>
      <w:r w:rsidR="00B42FB2" w:rsidRPr="00D7266C">
        <w:rPr>
          <w:rFonts w:ascii="Times New Roman" w:eastAsia="Calibri" w:hAnsi="Times New Roman" w:cs="Times New Roman"/>
        </w:rPr>
        <w:t xml:space="preserve">; </w:t>
      </w:r>
      <w:r w:rsidRPr="00D7266C">
        <w:rPr>
          <w:rFonts w:ascii="Times New Roman" w:eastAsia="Calibri" w:hAnsi="Times New Roman" w:cs="Times New Roman"/>
          <w:i/>
        </w:rPr>
        <w:t>BRIP1</w:t>
      </w:r>
      <w:r w:rsidR="00B42FB2" w:rsidRPr="00D7266C">
        <w:rPr>
          <w:rFonts w:ascii="Times New Roman" w:eastAsia="Calibri" w:hAnsi="Times New Roman" w:cs="Times New Roman"/>
          <w:i/>
        </w:rPr>
        <w:t>:</w:t>
      </w:r>
      <w:r w:rsidR="00B42FB2" w:rsidRPr="00D7266C">
        <w:rPr>
          <w:rFonts w:ascii="Times New Roman" w:eastAsia="Calibri" w:hAnsi="Times New Roman" w:cs="Times New Roman"/>
        </w:rPr>
        <w:t xml:space="preserve"> BRCA1 </w:t>
      </w:r>
      <w:r w:rsidR="00383337" w:rsidRPr="00D7266C">
        <w:rPr>
          <w:rFonts w:ascii="Times New Roman" w:eastAsia="Calibri" w:hAnsi="Times New Roman" w:cs="Times New Roman"/>
        </w:rPr>
        <w:t>i</w:t>
      </w:r>
      <w:r w:rsidR="00B42FB2" w:rsidRPr="00D7266C">
        <w:rPr>
          <w:rFonts w:ascii="Times New Roman" w:eastAsia="Calibri" w:hAnsi="Times New Roman" w:cs="Times New Roman"/>
        </w:rPr>
        <w:t xml:space="preserve">nteracting </w:t>
      </w:r>
      <w:r w:rsidR="00383337" w:rsidRPr="00D7266C">
        <w:rPr>
          <w:rFonts w:ascii="Times New Roman" w:eastAsia="Calibri" w:hAnsi="Times New Roman" w:cs="Times New Roman"/>
        </w:rPr>
        <w:t>p</w:t>
      </w:r>
      <w:r w:rsidR="00B42FB2" w:rsidRPr="00D7266C">
        <w:rPr>
          <w:rFonts w:ascii="Times New Roman" w:eastAsia="Calibri" w:hAnsi="Times New Roman" w:cs="Times New Roman"/>
        </w:rPr>
        <w:t>rotein C-</w:t>
      </w:r>
      <w:r w:rsidR="00383337" w:rsidRPr="00D7266C">
        <w:rPr>
          <w:rFonts w:ascii="Times New Roman" w:eastAsia="Calibri" w:hAnsi="Times New Roman" w:cs="Times New Roman"/>
        </w:rPr>
        <w:t>t</w:t>
      </w:r>
      <w:r w:rsidR="00B42FB2" w:rsidRPr="00D7266C">
        <w:rPr>
          <w:rFonts w:ascii="Times New Roman" w:eastAsia="Calibri" w:hAnsi="Times New Roman" w:cs="Times New Roman"/>
        </w:rPr>
        <w:t xml:space="preserve">erminal </w:t>
      </w:r>
      <w:r w:rsidR="00383337" w:rsidRPr="00D7266C">
        <w:rPr>
          <w:rFonts w:ascii="Times New Roman" w:eastAsia="Calibri" w:hAnsi="Times New Roman" w:cs="Times New Roman"/>
        </w:rPr>
        <w:t>h</w:t>
      </w:r>
      <w:r w:rsidR="00B42FB2" w:rsidRPr="00D7266C">
        <w:rPr>
          <w:rFonts w:ascii="Times New Roman" w:eastAsia="Calibri" w:hAnsi="Times New Roman" w:cs="Times New Roman"/>
        </w:rPr>
        <w:t xml:space="preserve">elicase 1; </w:t>
      </w:r>
    </w:p>
    <w:p w:rsidR="002B3E8F" w:rsidRDefault="00AC7057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hAnsi="Times New Roman" w:cs="Times New Roman"/>
        </w:rPr>
        <w:t>CSA, CSB</w:t>
      </w:r>
      <w:r w:rsidR="00B42FB2" w:rsidRPr="00A95920">
        <w:rPr>
          <w:rFonts w:ascii="Times New Roman" w:hAnsi="Times New Roman" w:cs="Times New Roman"/>
        </w:rPr>
        <w:t>:</w:t>
      </w:r>
      <w:r w:rsidR="00B42FB2" w:rsidRPr="00D7266C">
        <w:rPr>
          <w:rFonts w:ascii="Times New Roman" w:hAnsi="Times New Roman" w:cs="Times New Roman"/>
          <w:i/>
        </w:rPr>
        <w:t xml:space="preserve"> </w:t>
      </w:r>
      <w:r w:rsidR="00B42FB2" w:rsidRPr="00D7266C">
        <w:rPr>
          <w:rFonts w:ascii="Times New Roman" w:hAnsi="Times New Roman" w:cs="Times New Roman"/>
        </w:rPr>
        <w:t xml:space="preserve">Cockayne </w:t>
      </w:r>
      <w:r w:rsidR="00383337" w:rsidRPr="00D7266C">
        <w:rPr>
          <w:rFonts w:ascii="Times New Roman" w:hAnsi="Times New Roman" w:cs="Times New Roman"/>
        </w:rPr>
        <w:t>s</w:t>
      </w:r>
      <w:r w:rsidR="00B42FB2" w:rsidRPr="00D7266C">
        <w:rPr>
          <w:rFonts w:ascii="Times New Roman" w:hAnsi="Times New Roman" w:cs="Times New Roman"/>
        </w:rPr>
        <w:t xml:space="preserve">yndrome WD </w:t>
      </w:r>
      <w:r w:rsidR="00383337" w:rsidRPr="00D7266C">
        <w:rPr>
          <w:rFonts w:ascii="Times New Roman" w:hAnsi="Times New Roman" w:cs="Times New Roman"/>
        </w:rPr>
        <w:t>r</w:t>
      </w:r>
      <w:r w:rsidR="00B42FB2" w:rsidRPr="00D7266C">
        <w:rPr>
          <w:rFonts w:ascii="Times New Roman" w:hAnsi="Times New Roman" w:cs="Times New Roman"/>
        </w:rPr>
        <w:t xml:space="preserve">epeat </w:t>
      </w:r>
      <w:r w:rsidR="00383337" w:rsidRPr="00D7266C">
        <w:rPr>
          <w:rFonts w:ascii="Times New Roman" w:hAnsi="Times New Roman" w:cs="Times New Roman"/>
        </w:rPr>
        <w:t>p</w:t>
      </w:r>
      <w:r w:rsidR="00B42FB2" w:rsidRPr="00D7266C">
        <w:rPr>
          <w:rFonts w:ascii="Times New Roman" w:hAnsi="Times New Roman" w:cs="Times New Roman"/>
        </w:rPr>
        <w:t>rotein A/B</w:t>
      </w:r>
      <w:r w:rsidR="00241474" w:rsidRPr="00D7266C">
        <w:rPr>
          <w:rFonts w:ascii="Times New Roman" w:hAnsi="Times New Roman" w:cs="Times New Roman"/>
        </w:rPr>
        <w:t>;</w:t>
      </w:r>
      <w:r w:rsidR="00241474" w:rsidRPr="00D7266C">
        <w:rPr>
          <w:rFonts w:ascii="Times New Roman" w:eastAsia="Calibri" w:hAnsi="Times New Roman" w:cs="Times New Roman"/>
        </w:rPr>
        <w:t xml:space="preserve"> </w:t>
      </w:r>
    </w:p>
    <w:p w:rsidR="00A95920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eastAsia="Calibri" w:hAnsi="Times New Roman" w:cs="Times New Roman"/>
        </w:rPr>
        <w:t>FA</w:t>
      </w:r>
      <w:r w:rsidR="004B139D" w:rsidRPr="00A95920">
        <w:rPr>
          <w:rFonts w:ascii="Times New Roman" w:eastAsia="Calibri" w:hAnsi="Times New Roman" w:cs="Times New Roman"/>
        </w:rPr>
        <w:t>:</w:t>
      </w:r>
      <w:r w:rsidR="004B139D" w:rsidRPr="00D7266C">
        <w:rPr>
          <w:rFonts w:ascii="Times New Roman" w:eastAsia="Calibri" w:hAnsi="Times New Roman" w:cs="Times New Roman"/>
          <w:i/>
        </w:rPr>
        <w:t xml:space="preserve"> </w:t>
      </w:r>
      <w:r w:rsidR="004B139D" w:rsidRPr="00D7266C">
        <w:rPr>
          <w:rFonts w:ascii="Times New Roman" w:eastAsia="Calibri" w:hAnsi="Times New Roman" w:cs="Times New Roman"/>
        </w:rPr>
        <w:t xml:space="preserve">Fanconi </w:t>
      </w:r>
      <w:r w:rsidR="00383337" w:rsidRPr="00D7266C">
        <w:rPr>
          <w:rFonts w:ascii="Times New Roman" w:eastAsia="Calibri" w:hAnsi="Times New Roman" w:cs="Times New Roman"/>
        </w:rPr>
        <w:t>a</w:t>
      </w:r>
      <w:r w:rsidR="004B139D" w:rsidRPr="00D7266C">
        <w:rPr>
          <w:rFonts w:ascii="Times New Roman" w:eastAsia="Calibri" w:hAnsi="Times New Roman" w:cs="Times New Roman"/>
        </w:rPr>
        <w:t>nemia;</w:t>
      </w:r>
      <w:r w:rsidR="00241474" w:rsidRPr="00D7266C">
        <w:rPr>
          <w:rFonts w:ascii="Times New Roman" w:eastAsia="Calibri" w:hAnsi="Times New Roman" w:cs="Times New Roman"/>
        </w:rPr>
        <w:t xml:space="preserve"> </w:t>
      </w:r>
    </w:p>
    <w:p w:rsidR="002B3E8F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eastAsia="Calibri" w:hAnsi="Times New Roman" w:cs="Times New Roman"/>
        </w:rPr>
        <w:t>FANC</w:t>
      </w:r>
      <w:r w:rsidR="00F6408C" w:rsidRPr="00A95920">
        <w:rPr>
          <w:rFonts w:ascii="Times New Roman" w:eastAsia="Calibri" w:hAnsi="Times New Roman" w:cs="Times New Roman"/>
        </w:rPr>
        <w:t xml:space="preserve"> (A, B, C, D1/2, E, F, G, J, L, M)</w:t>
      </w:r>
      <w:r w:rsidR="00DE0DEE" w:rsidRPr="00A95920">
        <w:rPr>
          <w:rFonts w:ascii="Times New Roman" w:eastAsia="Calibri" w:hAnsi="Times New Roman" w:cs="Times New Roman"/>
        </w:rPr>
        <w:t>:</w:t>
      </w:r>
      <w:r w:rsidR="00DE0DEE" w:rsidRPr="00D7266C">
        <w:rPr>
          <w:rFonts w:ascii="Times New Roman" w:eastAsia="Calibri" w:hAnsi="Times New Roman" w:cs="Times New Roman"/>
          <w:i/>
        </w:rPr>
        <w:t xml:space="preserve"> </w:t>
      </w:r>
      <w:r w:rsidR="00DE0DEE" w:rsidRPr="00D7266C">
        <w:rPr>
          <w:rFonts w:ascii="Times New Roman" w:eastAsia="Calibri" w:hAnsi="Times New Roman" w:cs="Times New Roman"/>
        </w:rPr>
        <w:t xml:space="preserve">Fanconi </w:t>
      </w:r>
      <w:r w:rsidR="00383337" w:rsidRPr="00D7266C">
        <w:rPr>
          <w:rFonts w:ascii="Times New Roman" w:eastAsia="Calibri" w:hAnsi="Times New Roman" w:cs="Times New Roman"/>
        </w:rPr>
        <w:t>a</w:t>
      </w:r>
      <w:r w:rsidR="00DE0DEE" w:rsidRPr="00D7266C">
        <w:rPr>
          <w:rFonts w:ascii="Times New Roman" w:eastAsia="Calibri" w:hAnsi="Times New Roman" w:cs="Times New Roman"/>
        </w:rPr>
        <w:t xml:space="preserve">nemia </w:t>
      </w:r>
      <w:r w:rsidR="00383337" w:rsidRPr="00D7266C">
        <w:rPr>
          <w:rFonts w:ascii="Times New Roman" w:eastAsia="Calibri" w:hAnsi="Times New Roman" w:cs="Times New Roman"/>
        </w:rPr>
        <w:t>c</w:t>
      </w:r>
      <w:r w:rsidR="00DE0DEE" w:rsidRPr="00D7266C">
        <w:rPr>
          <w:rFonts w:ascii="Times New Roman" w:eastAsia="Calibri" w:hAnsi="Times New Roman" w:cs="Times New Roman"/>
        </w:rPr>
        <w:t xml:space="preserve">omplementation </w:t>
      </w:r>
      <w:r w:rsidR="00383337" w:rsidRPr="00D7266C">
        <w:rPr>
          <w:rFonts w:ascii="Times New Roman" w:eastAsia="Calibri" w:hAnsi="Times New Roman" w:cs="Times New Roman"/>
        </w:rPr>
        <w:t>g</w:t>
      </w:r>
      <w:r w:rsidR="00DE0DEE" w:rsidRPr="00D7266C">
        <w:rPr>
          <w:rFonts w:ascii="Times New Roman" w:eastAsia="Calibri" w:hAnsi="Times New Roman" w:cs="Times New Roman"/>
        </w:rPr>
        <w:t>roup</w:t>
      </w:r>
      <w:r w:rsidR="00F6408C" w:rsidRPr="00D7266C">
        <w:rPr>
          <w:rFonts w:ascii="Times New Roman" w:eastAsia="Calibri" w:hAnsi="Times New Roman" w:cs="Times New Roman"/>
        </w:rPr>
        <w:t xml:space="preserve"> (A, B, C, D1/2, E, F, G, J, L, M)</w:t>
      </w:r>
      <w:r w:rsidR="00DE0DEE" w:rsidRPr="00D7266C">
        <w:rPr>
          <w:rFonts w:ascii="Times New Roman" w:eastAsia="Calibri" w:hAnsi="Times New Roman" w:cs="Times New Roman"/>
        </w:rPr>
        <w:t>;</w:t>
      </w:r>
      <w:r w:rsidR="00241474" w:rsidRPr="00D7266C">
        <w:rPr>
          <w:rFonts w:ascii="Times New Roman" w:eastAsia="Calibri" w:hAnsi="Times New Roman" w:cs="Times New Roman"/>
        </w:rPr>
        <w:t xml:space="preserve"> </w:t>
      </w:r>
    </w:p>
    <w:p w:rsidR="002B3E8F" w:rsidRDefault="00DE0DEE" w:rsidP="002B3E8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95920">
        <w:rPr>
          <w:rFonts w:ascii="Times New Roman" w:hAnsi="Times New Roman" w:cs="Times New Roman"/>
        </w:rPr>
        <w:t>HNPCC:</w:t>
      </w:r>
      <w:r w:rsidRPr="00D7266C">
        <w:rPr>
          <w:rFonts w:ascii="Times New Roman" w:hAnsi="Times New Roman" w:cs="Times New Roman"/>
        </w:rPr>
        <w:t xml:space="preserve"> </w:t>
      </w:r>
      <w:r w:rsidR="00467193" w:rsidRPr="00D7266C">
        <w:rPr>
          <w:rFonts w:ascii="Times New Roman" w:hAnsi="Times New Roman" w:cs="Times New Roman"/>
        </w:rPr>
        <w:t>Hereditary non-polyposis colorectal cancer</w:t>
      </w:r>
      <w:r w:rsidRPr="00D7266C">
        <w:rPr>
          <w:rFonts w:ascii="Times New Roman" w:hAnsi="Times New Roman" w:cs="Times New Roman"/>
        </w:rPr>
        <w:t xml:space="preserve">; </w:t>
      </w:r>
    </w:p>
    <w:p w:rsidR="002B3E8F" w:rsidRDefault="00F6408C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eastAsia="Calibri" w:hAnsi="Times New Roman" w:cs="Times New Roman"/>
        </w:rPr>
        <w:t>hMLH1:</w:t>
      </w:r>
      <w:r w:rsidRPr="00D7266C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Pr="00D7266C">
        <w:rPr>
          <w:rFonts w:ascii="Times New Roman" w:eastAsia="Calibri" w:hAnsi="Times New Roman" w:cs="Times New Roman"/>
        </w:rPr>
        <w:t>MutL</w:t>
      </w:r>
      <w:proofErr w:type="spellEnd"/>
      <w:r w:rsidRPr="00D7266C">
        <w:rPr>
          <w:rFonts w:ascii="Times New Roman" w:eastAsia="Calibri" w:hAnsi="Times New Roman" w:cs="Times New Roman"/>
        </w:rPr>
        <w:t xml:space="preserve"> homolog 1; </w:t>
      </w:r>
    </w:p>
    <w:p w:rsidR="002B3E8F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proofErr w:type="gramStart"/>
      <w:r w:rsidRPr="00A95920">
        <w:rPr>
          <w:rFonts w:ascii="Times New Roman" w:eastAsia="Calibri" w:hAnsi="Times New Roman" w:cs="Times New Roman"/>
        </w:rPr>
        <w:t>hMSH2</w:t>
      </w:r>
      <w:r w:rsidR="00F6408C" w:rsidRPr="00A95920">
        <w:rPr>
          <w:rFonts w:ascii="Times New Roman" w:eastAsia="Calibri" w:hAnsi="Times New Roman" w:cs="Times New Roman"/>
        </w:rPr>
        <w:t>/6</w:t>
      </w:r>
      <w:proofErr w:type="gramEnd"/>
      <w:r w:rsidR="00F6408C" w:rsidRPr="00A95920">
        <w:rPr>
          <w:rFonts w:ascii="Times New Roman" w:eastAsia="Calibri" w:hAnsi="Times New Roman" w:cs="Times New Roman"/>
        </w:rPr>
        <w:t>:</w:t>
      </w:r>
      <w:r w:rsidR="00F6408C" w:rsidRPr="00D7266C">
        <w:rPr>
          <w:rFonts w:ascii="Times New Roman" w:eastAsia="Calibri" w:hAnsi="Times New Roman" w:cs="Times New Roman"/>
        </w:rPr>
        <w:t xml:space="preserve"> </w:t>
      </w:r>
      <w:proofErr w:type="spellStart"/>
      <w:r w:rsidR="00F6408C" w:rsidRPr="00D7266C">
        <w:rPr>
          <w:rFonts w:ascii="Times New Roman" w:eastAsia="Calibri" w:hAnsi="Times New Roman" w:cs="Times New Roman"/>
        </w:rPr>
        <w:t>MutS</w:t>
      </w:r>
      <w:proofErr w:type="spellEnd"/>
      <w:r w:rsidR="00F6408C" w:rsidRPr="00D7266C">
        <w:rPr>
          <w:rFonts w:ascii="Times New Roman" w:eastAsia="Calibri" w:hAnsi="Times New Roman" w:cs="Times New Roman"/>
        </w:rPr>
        <w:t xml:space="preserve"> homolog 1; </w:t>
      </w:r>
    </w:p>
    <w:p w:rsidR="002B3E8F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eastAsia="Calibri" w:hAnsi="Times New Roman" w:cs="Times New Roman"/>
        </w:rPr>
        <w:t>Ku70/80</w:t>
      </w:r>
      <w:r w:rsidR="00F6408C" w:rsidRPr="00A95920">
        <w:rPr>
          <w:rFonts w:ascii="Times New Roman" w:eastAsia="Calibri" w:hAnsi="Times New Roman" w:cs="Times New Roman"/>
        </w:rPr>
        <w:t>:</w:t>
      </w:r>
      <w:r w:rsidR="00F6408C" w:rsidRPr="00D7266C">
        <w:rPr>
          <w:rFonts w:ascii="Times New Roman" w:eastAsia="Calibri" w:hAnsi="Times New Roman" w:cs="Times New Roman"/>
        </w:rPr>
        <w:t xml:space="preserve"> Lupus Ku autoantigen protein p70/80</w:t>
      </w:r>
      <w:r w:rsidR="00241474" w:rsidRPr="00D7266C">
        <w:rPr>
          <w:rFonts w:ascii="Times New Roman" w:eastAsia="Calibri" w:hAnsi="Times New Roman" w:cs="Times New Roman"/>
        </w:rPr>
        <w:t xml:space="preserve">; </w:t>
      </w:r>
    </w:p>
    <w:p w:rsidR="002B3E8F" w:rsidRDefault="00AC7057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eastAsia="Calibri" w:hAnsi="Times New Roman" w:cs="Times New Roman"/>
        </w:rPr>
        <w:t>MCSZ disorder</w:t>
      </w:r>
      <w:r w:rsidR="00F6408C" w:rsidRPr="00A95920">
        <w:rPr>
          <w:rFonts w:ascii="Times New Roman" w:eastAsia="Calibri" w:hAnsi="Times New Roman" w:cs="Times New Roman"/>
        </w:rPr>
        <w:t>:</w:t>
      </w:r>
      <w:r w:rsidR="00F6408C" w:rsidRPr="00D7266C">
        <w:rPr>
          <w:rFonts w:ascii="Times New Roman" w:eastAsia="Calibri" w:hAnsi="Times New Roman" w:cs="Times New Roman"/>
          <w:i/>
        </w:rPr>
        <w:t xml:space="preserve"> </w:t>
      </w:r>
      <w:r w:rsidR="00F6408C" w:rsidRPr="00D7266C">
        <w:rPr>
          <w:rFonts w:ascii="Times New Roman" w:eastAsia="Calibri" w:hAnsi="Times New Roman" w:cs="Times New Roman"/>
        </w:rPr>
        <w:t xml:space="preserve">Microcephaly, seizures, and developmental delay disorder; </w:t>
      </w:r>
    </w:p>
    <w:p w:rsidR="002B3E8F" w:rsidRDefault="00467193" w:rsidP="002B3E8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95920">
        <w:rPr>
          <w:rFonts w:ascii="Times New Roman" w:hAnsi="Times New Roman" w:cs="Times New Roman"/>
        </w:rPr>
        <w:t>MMR</w:t>
      </w:r>
      <w:r w:rsidR="00F6408C" w:rsidRPr="00A95920">
        <w:rPr>
          <w:rFonts w:ascii="Times New Roman" w:hAnsi="Times New Roman" w:cs="Times New Roman"/>
        </w:rPr>
        <w:t>:</w:t>
      </w:r>
      <w:r w:rsidR="00281A99" w:rsidRPr="00D7266C">
        <w:rPr>
          <w:rFonts w:ascii="Times New Roman" w:hAnsi="Times New Roman" w:cs="Times New Roman"/>
        </w:rPr>
        <w:t xml:space="preserve"> Mismatch repair; </w:t>
      </w:r>
    </w:p>
    <w:p w:rsidR="002B3E8F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eastAsia="Calibri" w:hAnsi="Times New Roman" w:cs="Times New Roman"/>
        </w:rPr>
        <w:t>MUTYH</w:t>
      </w:r>
      <w:r w:rsidR="00F6408C" w:rsidRPr="00A95920">
        <w:rPr>
          <w:rFonts w:ascii="Times New Roman" w:eastAsia="Calibri" w:hAnsi="Times New Roman" w:cs="Times New Roman"/>
        </w:rPr>
        <w:t>:</w:t>
      </w:r>
      <w:r w:rsidR="00281A99" w:rsidRPr="00D7266C">
        <w:rPr>
          <w:rFonts w:ascii="Times New Roman" w:eastAsia="Calibri" w:hAnsi="Times New Roman" w:cs="Times New Roman"/>
          <w:i/>
        </w:rPr>
        <w:t xml:space="preserve"> </w:t>
      </w:r>
      <w:proofErr w:type="spellStart"/>
      <w:r w:rsidR="00281A99" w:rsidRPr="00D7266C">
        <w:rPr>
          <w:rFonts w:ascii="Times New Roman" w:eastAsia="Calibri" w:hAnsi="Times New Roman" w:cs="Times New Roman"/>
        </w:rPr>
        <w:t>mutY</w:t>
      </w:r>
      <w:proofErr w:type="spellEnd"/>
      <w:r w:rsidR="00281A99" w:rsidRPr="00D7266C">
        <w:rPr>
          <w:rFonts w:ascii="Times New Roman" w:eastAsia="Calibri" w:hAnsi="Times New Roman" w:cs="Times New Roman"/>
        </w:rPr>
        <w:t xml:space="preserve"> DNA </w:t>
      </w:r>
      <w:proofErr w:type="spellStart"/>
      <w:r w:rsidR="00281A99" w:rsidRPr="00D7266C">
        <w:rPr>
          <w:rFonts w:ascii="Times New Roman" w:eastAsia="Calibri" w:hAnsi="Times New Roman" w:cs="Times New Roman"/>
        </w:rPr>
        <w:t>glycosylase</w:t>
      </w:r>
      <w:proofErr w:type="spellEnd"/>
      <w:r w:rsidR="00281A99" w:rsidRPr="00D7266C">
        <w:rPr>
          <w:rFonts w:ascii="Times New Roman" w:eastAsia="Calibri" w:hAnsi="Times New Roman" w:cs="Times New Roman"/>
        </w:rPr>
        <w:t xml:space="preserve">; </w:t>
      </w:r>
    </w:p>
    <w:p w:rsidR="002B3E8F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  <w:r w:rsidRPr="00A95920">
        <w:rPr>
          <w:rFonts w:ascii="Times New Roman" w:hAnsi="Times New Roman" w:cs="Times New Roman"/>
        </w:rPr>
        <w:t>NBS:</w:t>
      </w:r>
      <w:r w:rsidRPr="00D7266C">
        <w:rPr>
          <w:rFonts w:ascii="Times New Roman" w:hAnsi="Times New Roman" w:cs="Times New Roman"/>
          <w:i/>
        </w:rPr>
        <w:t xml:space="preserve"> </w:t>
      </w:r>
      <w:r w:rsidRPr="00D7266C">
        <w:rPr>
          <w:rFonts w:ascii="Times New Roman" w:hAnsi="Times New Roman" w:cs="Times New Roman"/>
        </w:rPr>
        <w:t>Nijmegen breakage syndrome</w:t>
      </w:r>
      <w:r w:rsidR="00F6408C" w:rsidRPr="00D7266C">
        <w:rPr>
          <w:rFonts w:ascii="Times New Roman" w:hAnsi="Times New Roman" w:cs="Times New Roman"/>
        </w:rPr>
        <w:t>;</w:t>
      </w:r>
      <w:r w:rsidR="00241474" w:rsidRPr="00D7266C">
        <w:rPr>
          <w:rFonts w:ascii="Times New Roman" w:eastAsia="Calibri" w:hAnsi="Times New Roman" w:cs="Times New Roman"/>
          <w:i/>
        </w:rPr>
        <w:t xml:space="preserve"> </w:t>
      </w:r>
    </w:p>
    <w:p w:rsidR="002B3E8F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eastAsia="Calibri" w:hAnsi="Times New Roman" w:cs="Times New Roman"/>
        </w:rPr>
        <w:t>NTHL1</w:t>
      </w:r>
      <w:r w:rsidR="00281A99" w:rsidRPr="00A95920">
        <w:rPr>
          <w:rFonts w:ascii="Times New Roman" w:eastAsia="Calibri" w:hAnsi="Times New Roman" w:cs="Times New Roman"/>
        </w:rPr>
        <w:t>:</w:t>
      </w:r>
      <w:r w:rsidR="00281A99" w:rsidRPr="00D7266C">
        <w:rPr>
          <w:rFonts w:ascii="Times New Roman" w:eastAsia="Calibri" w:hAnsi="Times New Roman" w:cs="Times New Roman"/>
          <w:i/>
        </w:rPr>
        <w:t xml:space="preserve"> </w:t>
      </w:r>
      <w:proofErr w:type="gramStart"/>
      <w:r w:rsidR="00281A99" w:rsidRPr="00D7266C">
        <w:rPr>
          <w:rFonts w:ascii="Times New Roman" w:eastAsia="Calibri" w:hAnsi="Times New Roman" w:cs="Times New Roman"/>
        </w:rPr>
        <w:t>Nth Like</w:t>
      </w:r>
      <w:proofErr w:type="gramEnd"/>
      <w:r w:rsidR="00281A99" w:rsidRPr="00D7266C">
        <w:rPr>
          <w:rFonts w:ascii="Times New Roman" w:eastAsia="Calibri" w:hAnsi="Times New Roman" w:cs="Times New Roman"/>
        </w:rPr>
        <w:t xml:space="preserve"> DNA </w:t>
      </w:r>
      <w:r w:rsidR="00383337" w:rsidRPr="00D7266C">
        <w:rPr>
          <w:rFonts w:ascii="Times New Roman" w:eastAsia="Calibri" w:hAnsi="Times New Roman" w:cs="Times New Roman"/>
        </w:rPr>
        <w:t>g</w:t>
      </w:r>
      <w:r w:rsidR="00281A99" w:rsidRPr="00D7266C">
        <w:rPr>
          <w:rFonts w:ascii="Times New Roman" w:eastAsia="Calibri" w:hAnsi="Times New Roman" w:cs="Times New Roman"/>
        </w:rPr>
        <w:t xml:space="preserve">lycosylase 1; </w:t>
      </w:r>
    </w:p>
    <w:p w:rsidR="002B3E8F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eastAsia="Calibri" w:hAnsi="Times New Roman" w:cs="Times New Roman"/>
        </w:rPr>
        <w:t>OGG1</w:t>
      </w:r>
      <w:r w:rsidR="00F6408C" w:rsidRPr="00A95920">
        <w:rPr>
          <w:rFonts w:ascii="Times New Roman" w:eastAsia="Calibri" w:hAnsi="Times New Roman" w:cs="Times New Roman"/>
        </w:rPr>
        <w:t>:</w:t>
      </w:r>
      <w:r w:rsidR="00281A99" w:rsidRPr="00D7266C">
        <w:rPr>
          <w:rFonts w:ascii="Times New Roman" w:eastAsia="Calibri" w:hAnsi="Times New Roman" w:cs="Times New Roman"/>
        </w:rPr>
        <w:t xml:space="preserve"> 8-Oxoguanine DNA </w:t>
      </w:r>
      <w:r w:rsidR="00383337" w:rsidRPr="00D7266C">
        <w:rPr>
          <w:rFonts w:ascii="Times New Roman" w:eastAsia="Calibri" w:hAnsi="Times New Roman" w:cs="Times New Roman"/>
        </w:rPr>
        <w:t>g</w:t>
      </w:r>
      <w:r w:rsidR="00281A99" w:rsidRPr="00D7266C">
        <w:rPr>
          <w:rFonts w:ascii="Times New Roman" w:eastAsia="Calibri" w:hAnsi="Times New Roman" w:cs="Times New Roman"/>
        </w:rPr>
        <w:t xml:space="preserve">lycosylase 1; </w:t>
      </w:r>
    </w:p>
    <w:p w:rsidR="00A95920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eastAsia="Calibri" w:hAnsi="Times New Roman" w:cs="Times New Roman"/>
        </w:rPr>
        <w:t>PALB2</w:t>
      </w:r>
      <w:r w:rsidR="00F6408C" w:rsidRPr="00A95920">
        <w:rPr>
          <w:rFonts w:ascii="Times New Roman" w:eastAsia="Calibri" w:hAnsi="Times New Roman" w:cs="Times New Roman"/>
        </w:rPr>
        <w:t>:</w:t>
      </w:r>
      <w:r w:rsidR="00281A99" w:rsidRPr="00D7266C">
        <w:rPr>
          <w:rFonts w:ascii="Times New Roman" w:eastAsia="Calibri" w:hAnsi="Times New Roman" w:cs="Times New Roman"/>
        </w:rPr>
        <w:t xml:space="preserve"> Partner </w:t>
      </w:r>
      <w:r w:rsidR="00383337" w:rsidRPr="00D7266C">
        <w:rPr>
          <w:rFonts w:ascii="Times New Roman" w:eastAsia="Calibri" w:hAnsi="Times New Roman" w:cs="Times New Roman"/>
        </w:rPr>
        <w:t>a</w:t>
      </w:r>
      <w:r w:rsidR="00281A99" w:rsidRPr="00D7266C">
        <w:rPr>
          <w:rFonts w:ascii="Times New Roman" w:eastAsia="Calibri" w:hAnsi="Times New Roman" w:cs="Times New Roman"/>
        </w:rPr>
        <w:t xml:space="preserve">nd </w:t>
      </w:r>
      <w:r w:rsidR="00383337" w:rsidRPr="00D7266C">
        <w:rPr>
          <w:rFonts w:ascii="Times New Roman" w:eastAsia="Calibri" w:hAnsi="Times New Roman" w:cs="Times New Roman"/>
        </w:rPr>
        <w:t>l</w:t>
      </w:r>
      <w:r w:rsidR="00281A99" w:rsidRPr="00D7266C">
        <w:rPr>
          <w:rFonts w:ascii="Times New Roman" w:eastAsia="Calibri" w:hAnsi="Times New Roman" w:cs="Times New Roman"/>
        </w:rPr>
        <w:t xml:space="preserve">ocalizer </w:t>
      </w:r>
      <w:r w:rsidR="00383337" w:rsidRPr="00D7266C">
        <w:rPr>
          <w:rFonts w:ascii="Times New Roman" w:eastAsia="Calibri" w:hAnsi="Times New Roman" w:cs="Times New Roman"/>
        </w:rPr>
        <w:t>o</w:t>
      </w:r>
      <w:r w:rsidR="00281A99" w:rsidRPr="00D7266C">
        <w:rPr>
          <w:rFonts w:ascii="Times New Roman" w:eastAsia="Calibri" w:hAnsi="Times New Roman" w:cs="Times New Roman"/>
        </w:rPr>
        <w:t xml:space="preserve">f BRCA2; </w:t>
      </w:r>
    </w:p>
    <w:p w:rsidR="002B3E8F" w:rsidRDefault="00F6408C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proofErr w:type="gramStart"/>
      <w:r w:rsidRPr="00A95920">
        <w:rPr>
          <w:rFonts w:ascii="Times New Roman" w:eastAsia="Calibri" w:hAnsi="Times New Roman" w:cs="Times New Roman"/>
        </w:rPr>
        <w:t>hPMS1/2</w:t>
      </w:r>
      <w:proofErr w:type="gramEnd"/>
      <w:r w:rsidRPr="00A95920">
        <w:rPr>
          <w:rFonts w:ascii="Times New Roman" w:eastAsia="Calibri" w:hAnsi="Times New Roman" w:cs="Times New Roman"/>
        </w:rPr>
        <w:t>:</w:t>
      </w:r>
      <w:r w:rsidR="00281A99" w:rsidRPr="00D7266C">
        <w:rPr>
          <w:rFonts w:ascii="Times New Roman" w:eastAsia="Calibri" w:hAnsi="Times New Roman" w:cs="Times New Roman"/>
        </w:rPr>
        <w:t xml:space="preserve"> PMS1 homolog 1/2, mismatch repair system component; </w:t>
      </w:r>
    </w:p>
    <w:p w:rsidR="002B3E8F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eastAsia="Calibri" w:hAnsi="Times New Roman" w:cs="Times New Roman"/>
        </w:rPr>
        <w:t>PNKP</w:t>
      </w:r>
      <w:r w:rsidR="00F6408C" w:rsidRPr="00A95920">
        <w:rPr>
          <w:rFonts w:ascii="Times New Roman" w:eastAsia="Calibri" w:hAnsi="Times New Roman" w:cs="Times New Roman"/>
        </w:rPr>
        <w:t>:</w:t>
      </w:r>
      <w:r w:rsidR="00F6408C" w:rsidRPr="00D7266C">
        <w:rPr>
          <w:rFonts w:ascii="Times New Roman" w:eastAsia="Calibri" w:hAnsi="Times New Roman" w:cs="Times New Roman"/>
          <w:i/>
        </w:rPr>
        <w:t xml:space="preserve"> </w:t>
      </w:r>
      <w:r w:rsidR="00F6408C" w:rsidRPr="00D7266C">
        <w:rPr>
          <w:rFonts w:ascii="Times New Roman" w:eastAsia="Calibri" w:hAnsi="Times New Roman" w:cs="Times New Roman"/>
        </w:rPr>
        <w:t>polynucleotide kinase 3'-phosphatase</w:t>
      </w:r>
      <w:r w:rsidR="00281A99" w:rsidRPr="00D7266C">
        <w:rPr>
          <w:rFonts w:ascii="Times New Roman" w:eastAsia="Calibri" w:hAnsi="Times New Roman" w:cs="Times New Roman"/>
        </w:rPr>
        <w:t xml:space="preserve">; </w:t>
      </w:r>
    </w:p>
    <w:p w:rsidR="002B3E8F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eastAsia="Calibri" w:hAnsi="Times New Roman" w:cs="Times New Roman"/>
        </w:rPr>
        <w:t>RAD51C</w:t>
      </w:r>
      <w:r w:rsidR="00281A99" w:rsidRPr="00A95920">
        <w:rPr>
          <w:rFonts w:ascii="Times New Roman" w:eastAsia="Calibri" w:hAnsi="Times New Roman" w:cs="Times New Roman"/>
        </w:rPr>
        <w:t>:</w:t>
      </w:r>
      <w:r w:rsidR="00281A99" w:rsidRPr="00D7266C">
        <w:rPr>
          <w:rFonts w:ascii="Times New Roman" w:eastAsia="Calibri" w:hAnsi="Times New Roman" w:cs="Times New Roman"/>
        </w:rPr>
        <w:t xml:space="preserve"> RAD51 paralog C;</w:t>
      </w:r>
      <w:r w:rsidR="00241474" w:rsidRPr="00D7266C">
        <w:rPr>
          <w:rFonts w:ascii="Times New Roman" w:eastAsia="Calibri" w:hAnsi="Times New Roman" w:cs="Times New Roman"/>
        </w:rPr>
        <w:t xml:space="preserve"> </w:t>
      </w:r>
    </w:p>
    <w:p w:rsidR="002B3E8F" w:rsidRDefault="00AC7057" w:rsidP="002B3E8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95920">
        <w:rPr>
          <w:rFonts w:ascii="Times New Roman" w:hAnsi="Times New Roman" w:cs="Times New Roman"/>
        </w:rPr>
        <w:t>TFIIH</w:t>
      </w:r>
      <w:r w:rsidR="00281A99" w:rsidRPr="00A95920">
        <w:rPr>
          <w:rFonts w:ascii="Times New Roman" w:hAnsi="Times New Roman" w:cs="Times New Roman"/>
        </w:rPr>
        <w:t>:</w:t>
      </w:r>
      <w:r w:rsidR="00281A99" w:rsidRPr="00D7266C">
        <w:rPr>
          <w:rFonts w:ascii="Times New Roman" w:hAnsi="Times New Roman" w:cs="Times New Roman"/>
        </w:rPr>
        <w:t xml:space="preserve"> Transcription factor II </w:t>
      </w:r>
      <w:r w:rsidR="00383337" w:rsidRPr="00D7266C">
        <w:rPr>
          <w:rFonts w:ascii="Times New Roman" w:hAnsi="Times New Roman" w:cs="Times New Roman"/>
        </w:rPr>
        <w:t>h</w:t>
      </w:r>
      <w:r w:rsidR="00281A99" w:rsidRPr="00D7266C">
        <w:rPr>
          <w:rFonts w:ascii="Times New Roman" w:hAnsi="Times New Roman" w:cs="Times New Roman"/>
        </w:rPr>
        <w:t xml:space="preserve">uman; </w:t>
      </w:r>
    </w:p>
    <w:p w:rsidR="002B3E8F" w:rsidRDefault="00467193" w:rsidP="002B3E8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95920">
        <w:rPr>
          <w:rFonts w:ascii="Times New Roman" w:hAnsi="Times New Roman" w:cs="Times New Roman"/>
        </w:rPr>
        <w:t>WRN</w:t>
      </w:r>
      <w:r w:rsidR="00281A99" w:rsidRPr="00A95920">
        <w:rPr>
          <w:rFonts w:ascii="Times New Roman" w:hAnsi="Times New Roman" w:cs="Times New Roman"/>
        </w:rPr>
        <w:t>:</w:t>
      </w:r>
      <w:r w:rsidR="00281A99" w:rsidRPr="00D7266C">
        <w:rPr>
          <w:rFonts w:ascii="Times New Roman" w:hAnsi="Times New Roman" w:cs="Times New Roman"/>
        </w:rPr>
        <w:t xml:space="preserve"> Werner </w:t>
      </w:r>
      <w:r w:rsidR="00383337" w:rsidRPr="00D7266C">
        <w:rPr>
          <w:rFonts w:ascii="Times New Roman" w:hAnsi="Times New Roman" w:cs="Times New Roman"/>
        </w:rPr>
        <w:t>s</w:t>
      </w:r>
      <w:r w:rsidR="00281A99" w:rsidRPr="00D7266C">
        <w:rPr>
          <w:rFonts w:ascii="Times New Roman" w:hAnsi="Times New Roman" w:cs="Times New Roman"/>
        </w:rPr>
        <w:t xml:space="preserve">yndrome </w:t>
      </w:r>
      <w:r w:rsidR="00383337" w:rsidRPr="00D7266C">
        <w:rPr>
          <w:rFonts w:ascii="Times New Roman" w:hAnsi="Times New Roman" w:cs="Times New Roman"/>
        </w:rPr>
        <w:t>h</w:t>
      </w:r>
      <w:r w:rsidR="00281A99" w:rsidRPr="00D7266C">
        <w:rPr>
          <w:rFonts w:ascii="Times New Roman" w:hAnsi="Times New Roman" w:cs="Times New Roman"/>
        </w:rPr>
        <w:t xml:space="preserve">elicase; </w:t>
      </w:r>
    </w:p>
    <w:p w:rsidR="002B3E8F" w:rsidRDefault="00467193" w:rsidP="002B3E8F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A95920">
        <w:rPr>
          <w:rFonts w:ascii="Times New Roman" w:eastAsia="Calibri" w:hAnsi="Times New Roman" w:cs="Times New Roman"/>
        </w:rPr>
        <w:t>XLF</w:t>
      </w:r>
      <w:r w:rsidR="00281A99" w:rsidRPr="00A95920">
        <w:rPr>
          <w:rFonts w:ascii="Times New Roman" w:eastAsia="Calibri" w:hAnsi="Times New Roman" w:cs="Times New Roman"/>
        </w:rPr>
        <w:t>:</w:t>
      </w:r>
      <w:r w:rsidR="00281A99" w:rsidRPr="00D7266C">
        <w:rPr>
          <w:rFonts w:ascii="Times New Roman" w:eastAsia="Calibri" w:hAnsi="Times New Roman" w:cs="Times New Roman"/>
        </w:rPr>
        <w:t xml:space="preserve"> synonymous for non-homologous end joining factor 1 (NHEJ1); </w:t>
      </w:r>
    </w:p>
    <w:p w:rsidR="00184112" w:rsidRPr="002B3E8F" w:rsidRDefault="00AC7057" w:rsidP="002B3E8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95920">
        <w:rPr>
          <w:rFonts w:ascii="Times New Roman" w:hAnsi="Times New Roman" w:cs="Times New Roman"/>
        </w:rPr>
        <w:t>XPA, XPB, XPC, XPD, XPE, XPF, XPG</w:t>
      </w:r>
      <w:r w:rsidR="00281A99" w:rsidRPr="00A95920">
        <w:rPr>
          <w:rFonts w:ascii="Times New Roman" w:hAnsi="Times New Roman" w:cs="Times New Roman"/>
        </w:rPr>
        <w:t>:</w:t>
      </w:r>
      <w:r w:rsidR="00281A99" w:rsidRPr="00D7266C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281A99" w:rsidRPr="00D7266C">
        <w:rPr>
          <w:rFonts w:ascii="Times New Roman" w:hAnsi="Times New Roman" w:cs="Times New Roman"/>
        </w:rPr>
        <w:t xml:space="preserve">Xeroderma </w:t>
      </w:r>
      <w:r w:rsidR="00383337" w:rsidRPr="00D7266C">
        <w:rPr>
          <w:rFonts w:ascii="Times New Roman" w:hAnsi="Times New Roman" w:cs="Times New Roman"/>
        </w:rPr>
        <w:t>p</w:t>
      </w:r>
      <w:r w:rsidR="00281A99" w:rsidRPr="00D7266C">
        <w:rPr>
          <w:rFonts w:ascii="Times New Roman" w:hAnsi="Times New Roman" w:cs="Times New Roman"/>
        </w:rPr>
        <w:t xml:space="preserve">igmentosum </w:t>
      </w:r>
      <w:r w:rsidR="00383337" w:rsidRPr="00D7266C">
        <w:rPr>
          <w:rFonts w:ascii="Times New Roman" w:hAnsi="Times New Roman" w:cs="Times New Roman"/>
        </w:rPr>
        <w:t>g</w:t>
      </w:r>
      <w:r w:rsidR="00281A99" w:rsidRPr="00D7266C">
        <w:rPr>
          <w:rFonts w:ascii="Times New Roman" w:hAnsi="Times New Roman" w:cs="Times New Roman"/>
        </w:rPr>
        <w:t xml:space="preserve">roup </w:t>
      </w:r>
      <w:r w:rsidR="00241474" w:rsidRPr="00D7266C">
        <w:rPr>
          <w:rFonts w:ascii="Times New Roman" w:hAnsi="Times New Roman" w:cs="Times New Roman"/>
        </w:rPr>
        <w:t>(</w:t>
      </w:r>
      <w:r w:rsidR="00281A99" w:rsidRPr="00D7266C">
        <w:rPr>
          <w:rFonts w:ascii="Times New Roman" w:hAnsi="Times New Roman" w:cs="Times New Roman"/>
        </w:rPr>
        <w:t>A</w:t>
      </w:r>
      <w:proofErr w:type="gramStart"/>
      <w:r w:rsidR="00241474" w:rsidRPr="00D7266C">
        <w:rPr>
          <w:rFonts w:ascii="Times New Roman" w:hAnsi="Times New Roman" w:cs="Times New Roman"/>
        </w:rPr>
        <w:t>,B,C,D,E,F,G</w:t>
      </w:r>
      <w:proofErr w:type="gramEnd"/>
      <w:r w:rsidR="00241474" w:rsidRPr="00D7266C">
        <w:rPr>
          <w:rFonts w:ascii="Times New Roman" w:hAnsi="Times New Roman" w:cs="Times New Roman"/>
        </w:rPr>
        <w:t>)</w:t>
      </w:r>
      <w:r w:rsidR="00281A99" w:rsidRPr="00D7266C">
        <w:rPr>
          <w:rFonts w:ascii="Times New Roman" w:hAnsi="Times New Roman" w:cs="Times New Roman"/>
        </w:rPr>
        <w:t>-</w:t>
      </w:r>
      <w:r w:rsidR="00383337" w:rsidRPr="00D7266C">
        <w:rPr>
          <w:rFonts w:ascii="Times New Roman" w:hAnsi="Times New Roman" w:cs="Times New Roman"/>
        </w:rPr>
        <w:t>c</w:t>
      </w:r>
      <w:r w:rsidR="00281A99" w:rsidRPr="00D7266C">
        <w:rPr>
          <w:rFonts w:ascii="Times New Roman" w:hAnsi="Times New Roman" w:cs="Times New Roman"/>
        </w:rPr>
        <w:t xml:space="preserve">omplementing </w:t>
      </w:r>
      <w:r w:rsidR="00383337" w:rsidRPr="00D7266C">
        <w:rPr>
          <w:rFonts w:ascii="Times New Roman" w:hAnsi="Times New Roman" w:cs="Times New Roman"/>
        </w:rPr>
        <w:t>p</w:t>
      </w:r>
      <w:r w:rsidR="00281A99" w:rsidRPr="00D7266C">
        <w:rPr>
          <w:rFonts w:ascii="Times New Roman" w:hAnsi="Times New Roman" w:cs="Times New Roman"/>
        </w:rPr>
        <w:t>rotein</w:t>
      </w:r>
      <w:r w:rsidR="00241474" w:rsidRPr="00D7266C">
        <w:rPr>
          <w:rFonts w:ascii="Times New Roman" w:hAnsi="Times New Roman" w:cs="Times New Roman"/>
        </w:rPr>
        <w:t>.</w:t>
      </w:r>
    </w:p>
    <w:sectPr w:rsidR="00184112" w:rsidRPr="002B3E8F" w:rsidSect="004E6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50739"/>
    <w:multiLevelType w:val="hybridMultilevel"/>
    <w:tmpl w:val="769CD28A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7B1A"/>
    <w:rsid w:val="00000255"/>
    <w:rsid w:val="000833F5"/>
    <w:rsid w:val="000A620B"/>
    <w:rsid w:val="000D32A6"/>
    <w:rsid w:val="000E681A"/>
    <w:rsid w:val="000F0B8C"/>
    <w:rsid w:val="001141A0"/>
    <w:rsid w:val="00121DD1"/>
    <w:rsid w:val="00162398"/>
    <w:rsid w:val="00184112"/>
    <w:rsid w:val="001D2625"/>
    <w:rsid w:val="0024121F"/>
    <w:rsid w:val="00241474"/>
    <w:rsid w:val="00281A99"/>
    <w:rsid w:val="00295010"/>
    <w:rsid w:val="002B3E8F"/>
    <w:rsid w:val="002C0E27"/>
    <w:rsid w:val="002E18BF"/>
    <w:rsid w:val="003024C7"/>
    <w:rsid w:val="00317845"/>
    <w:rsid w:val="00335327"/>
    <w:rsid w:val="00373F0C"/>
    <w:rsid w:val="00381894"/>
    <w:rsid w:val="00383337"/>
    <w:rsid w:val="003F0A20"/>
    <w:rsid w:val="0040046C"/>
    <w:rsid w:val="00467193"/>
    <w:rsid w:val="0047227B"/>
    <w:rsid w:val="004B139D"/>
    <w:rsid w:val="004C495B"/>
    <w:rsid w:val="004E6C49"/>
    <w:rsid w:val="005404F3"/>
    <w:rsid w:val="005548AF"/>
    <w:rsid w:val="00561F19"/>
    <w:rsid w:val="00596A74"/>
    <w:rsid w:val="005A7E66"/>
    <w:rsid w:val="005B0913"/>
    <w:rsid w:val="005E0176"/>
    <w:rsid w:val="00600515"/>
    <w:rsid w:val="00611A31"/>
    <w:rsid w:val="0066291F"/>
    <w:rsid w:val="0069274F"/>
    <w:rsid w:val="006C4C84"/>
    <w:rsid w:val="00720791"/>
    <w:rsid w:val="007D0CF9"/>
    <w:rsid w:val="007E0739"/>
    <w:rsid w:val="0088297E"/>
    <w:rsid w:val="00883E75"/>
    <w:rsid w:val="008B377E"/>
    <w:rsid w:val="008D39EE"/>
    <w:rsid w:val="0092295A"/>
    <w:rsid w:val="009B07DE"/>
    <w:rsid w:val="009C1F3A"/>
    <w:rsid w:val="009F1D4E"/>
    <w:rsid w:val="00A228A2"/>
    <w:rsid w:val="00A27CA6"/>
    <w:rsid w:val="00A41CD5"/>
    <w:rsid w:val="00A44730"/>
    <w:rsid w:val="00A76560"/>
    <w:rsid w:val="00A86CE4"/>
    <w:rsid w:val="00A91077"/>
    <w:rsid w:val="00A95920"/>
    <w:rsid w:val="00AB6891"/>
    <w:rsid w:val="00AC7057"/>
    <w:rsid w:val="00AE329C"/>
    <w:rsid w:val="00AF35E1"/>
    <w:rsid w:val="00B13093"/>
    <w:rsid w:val="00B236CE"/>
    <w:rsid w:val="00B42FB2"/>
    <w:rsid w:val="00BC21C9"/>
    <w:rsid w:val="00BF67ED"/>
    <w:rsid w:val="00C32F0E"/>
    <w:rsid w:val="00C5466E"/>
    <w:rsid w:val="00C93788"/>
    <w:rsid w:val="00D152FB"/>
    <w:rsid w:val="00D7002F"/>
    <w:rsid w:val="00D7266C"/>
    <w:rsid w:val="00D77E41"/>
    <w:rsid w:val="00D925D0"/>
    <w:rsid w:val="00D957E1"/>
    <w:rsid w:val="00DE0DEE"/>
    <w:rsid w:val="00DE4EDB"/>
    <w:rsid w:val="00E22082"/>
    <w:rsid w:val="00E31805"/>
    <w:rsid w:val="00EB10F7"/>
    <w:rsid w:val="00EF294A"/>
    <w:rsid w:val="00F30760"/>
    <w:rsid w:val="00F4603C"/>
    <w:rsid w:val="00F6408C"/>
    <w:rsid w:val="00F72F8D"/>
    <w:rsid w:val="00F84445"/>
    <w:rsid w:val="00F8617E"/>
    <w:rsid w:val="00F95D04"/>
    <w:rsid w:val="00FE09EB"/>
    <w:rsid w:val="00FE20D8"/>
    <w:rsid w:val="00FF7B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95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C93788"/>
    <w:pPr>
      <w:spacing w:after="0" w:line="240" w:lineRule="auto"/>
    </w:pPr>
    <w:rPr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C937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a1"/>
    <w:uiPriority w:val="46"/>
    <w:rsid w:val="00D925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">
    <w:name w:val="Table Grid2"/>
    <w:basedOn w:val="a1"/>
    <w:next w:val="a3"/>
    <w:uiPriority w:val="59"/>
    <w:rsid w:val="009B07DE"/>
    <w:pPr>
      <w:spacing w:after="0" w:line="240" w:lineRule="auto"/>
    </w:pPr>
    <w:rPr>
      <w:lang w:val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EB10F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7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7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6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99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8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9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5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2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9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1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9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7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9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7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8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7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8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9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70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1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5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2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1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2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2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8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0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5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8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4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0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8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6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88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790</Words>
  <Characters>9671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giotis Vasileiou</dc:creator>
  <cp:lastModifiedBy>Thanos</cp:lastModifiedBy>
  <cp:revision>6</cp:revision>
  <dcterms:created xsi:type="dcterms:W3CDTF">2018-05-01T19:00:00Z</dcterms:created>
  <dcterms:modified xsi:type="dcterms:W3CDTF">2018-07-07T14:21:00Z</dcterms:modified>
</cp:coreProperties>
</file>